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4A181" w14:textId="22A85E34" w:rsidR="00CB1949" w:rsidRPr="009E0AB5" w:rsidRDefault="00CB1949" w:rsidP="007A0C45">
      <w:pPr>
        <w:autoSpaceDE w:val="0"/>
        <w:autoSpaceDN w:val="0"/>
        <w:adjustRightInd w:val="0"/>
        <w:ind w:left="2340" w:hanging="2340"/>
        <w:jc w:val="left"/>
        <w:rPr>
          <w:rFonts w:ascii="Calibri" w:hAnsi="Calibri" w:cs="Calibri"/>
          <w:b/>
          <w:bCs/>
          <w:color w:val="0070C0"/>
          <w:sz w:val="24"/>
          <w:szCs w:val="24"/>
        </w:rPr>
      </w:pPr>
      <w:r w:rsidRPr="009E0AB5">
        <w:rPr>
          <w:rFonts w:ascii="Calibri" w:hAnsi="Calibri" w:cs="Calibri"/>
          <w:b/>
          <w:bCs/>
          <w:color w:val="0070C0"/>
          <w:sz w:val="24"/>
          <w:szCs w:val="24"/>
        </w:rPr>
        <w:t>Supplementary Data 2</w:t>
      </w:r>
    </w:p>
    <w:p w14:paraId="78721160" w14:textId="5DE15847" w:rsidR="00CB1949" w:rsidRPr="009E0AB5" w:rsidRDefault="00CB1949" w:rsidP="007A0C45">
      <w:pPr>
        <w:autoSpaceDE w:val="0"/>
        <w:autoSpaceDN w:val="0"/>
        <w:adjustRightInd w:val="0"/>
        <w:ind w:left="2340" w:hanging="2340"/>
        <w:jc w:val="left"/>
        <w:rPr>
          <w:rFonts w:ascii="Calibri" w:hAnsi="Calibri" w:cs="Calibri"/>
          <w:b/>
          <w:bCs/>
          <w:color w:val="0070C0"/>
          <w:sz w:val="20"/>
          <w:szCs w:val="20"/>
        </w:rPr>
      </w:pPr>
    </w:p>
    <w:p w14:paraId="41318A31" w14:textId="10119F96" w:rsidR="009E0AB5" w:rsidRPr="009E0AB5" w:rsidRDefault="009E0AB5" w:rsidP="009E0AB5">
      <w:pPr>
        <w:autoSpaceDE w:val="0"/>
        <w:autoSpaceDN w:val="0"/>
        <w:adjustRightInd w:val="0"/>
        <w:spacing w:line="360" w:lineRule="auto"/>
        <w:ind w:left="708" w:hangingChars="294" w:hanging="708"/>
        <w:rPr>
          <w:rFonts w:ascii="Calibri" w:hAnsi="Calibri" w:cs="Calibri"/>
          <w:color w:val="0070C0"/>
          <w:sz w:val="24"/>
        </w:rPr>
      </w:pPr>
      <w:r>
        <w:rPr>
          <w:rFonts w:ascii="Calibri" w:hAnsi="Calibri" w:cs="Calibri"/>
          <w:b/>
          <w:color w:val="0070C0"/>
          <w:sz w:val="24"/>
        </w:rPr>
        <w:t xml:space="preserve">Supplementary </w:t>
      </w:r>
      <w:r w:rsidRPr="009E0AB5">
        <w:rPr>
          <w:rFonts w:ascii="Calibri" w:hAnsi="Calibri" w:cs="Calibri"/>
          <w:b/>
          <w:color w:val="0070C0"/>
          <w:sz w:val="24"/>
        </w:rPr>
        <w:t xml:space="preserve">Table </w:t>
      </w:r>
      <w:r w:rsidR="003A7C4A">
        <w:rPr>
          <w:rFonts w:ascii="Calibri" w:hAnsi="Calibri" w:cs="Calibri" w:hint="eastAsia"/>
          <w:b/>
          <w:color w:val="0070C0"/>
          <w:sz w:val="24"/>
        </w:rPr>
        <w:t>2</w:t>
      </w:r>
      <w:r w:rsidRPr="009E0AB5">
        <w:rPr>
          <w:rFonts w:ascii="Calibri" w:hAnsi="Calibri" w:cs="Calibri"/>
          <w:b/>
          <w:color w:val="0070C0"/>
          <w:sz w:val="24"/>
        </w:rPr>
        <w:t>:</w:t>
      </w:r>
      <w:r w:rsidRPr="009E0AB5">
        <w:rPr>
          <w:rFonts w:ascii="Calibri" w:hAnsi="Calibri" w:cs="Calibri"/>
          <w:color w:val="0070C0"/>
          <w:sz w:val="24"/>
        </w:rPr>
        <w:t xml:space="preserve"> Univariate and multivariate analysis of the predictors of OS in patients with stage II and III CRC (Cohort-1).</w:t>
      </w:r>
    </w:p>
    <w:p w14:paraId="248F53DE" w14:textId="77777777" w:rsidR="009E0AB5" w:rsidRPr="009E0AB5" w:rsidRDefault="009E0AB5" w:rsidP="009E0AB5">
      <w:pPr>
        <w:spacing w:line="360" w:lineRule="auto"/>
        <w:rPr>
          <w:rFonts w:ascii="Calibri" w:hAnsi="Calibri" w:cs="Calibri"/>
          <w:b/>
          <w:sz w:val="24"/>
        </w:rPr>
      </w:pPr>
    </w:p>
    <w:tbl>
      <w:tblPr>
        <w:tblStyle w:val="a8"/>
        <w:tblW w:w="1024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302"/>
        <w:gridCol w:w="284"/>
        <w:gridCol w:w="992"/>
        <w:gridCol w:w="1417"/>
        <w:gridCol w:w="993"/>
        <w:gridCol w:w="425"/>
        <w:gridCol w:w="992"/>
        <w:gridCol w:w="1276"/>
        <w:gridCol w:w="992"/>
        <w:gridCol w:w="284"/>
      </w:tblGrid>
      <w:tr w:rsidR="009E0AB5" w:rsidRPr="009E0AB5" w14:paraId="13DB6FF6" w14:textId="77777777" w:rsidTr="009E0AB5">
        <w:trPr>
          <w:trHeight w:val="300"/>
        </w:trPr>
        <w:tc>
          <w:tcPr>
            <w:tcW w:w="284" w:type="dxa"/>
            <w:tcBorders>
              <w:top w:val="single" w:sz="12" w:space="0" w:color="auto"/>
            </w:tcBorders>
            <w:noWrap/>
            <w:hideMark/>
          </w:tcPr>
          <w:p w14:paraId="29912BD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noWrap/>
            <w:hideMark/>
          </w:tcPr>
          <w:p w14:paraId="414C8A5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noWrap/>
            <w:hideMark/>
          </w:tcPr>
          <w:p w14:paraId="3062EE6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E6119B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4E239C8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39B3B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Multivariat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0BB0ACA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</w:tr>
      <w:tr w:rsidR="009E0AB5" w:rsidRPr="009E0AB5" w14:paraId="3F512B6A" w14:textId="77777777" w:rsidTr="009E0AB5">
        <w:trPr>
          <w:trHeight w:val="300"/>
        </w:trPr>
        <w:tc>
          <w:tcPr>
            <w:tcW w:w="284" w:type="dxa"/>
            <w:tcBorders>
              <w:bottom w:val="single" w:sz="12" w:space="0" w:color="auto"/>
            </w:tcBorders>
            <w:hideMark/>
          </w:tcPr>
          <w:p w14:paraId="6462F12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hideMark/>
          </w:tcPr>
          <w:p w14:paraId="42CB501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Characteristics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hideMark/>
          </w:tcPr>
          <w:p w14:paraId="0CCD8A0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43432E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91F9B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826095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664063D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F42C28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F2CF72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B126BA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5CB8F9B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i/>
                <w:color w:val="000000" w:themeColor="text1"/>
                <w:sz w:val="24"/>
              </w:rPr>
            </w:pPr>
          </w:p>
        </w:tc>
      </w:tr>
      <w:tr w:rsidR="009E0AB5" w:rsidRPr="009E0AB5" w14:paraId="1B1D4264" w14:textId="77777777" w:rsidTr="009E0AB5">
        <w:trPr>
          <w:trHeight w:val="300"/>
        </w:trPr>
        <w:tc>
          <w:tcPr>
            <w:tcW w:w="284" w:type="dxa"/>
            <w:hideMark/>
          </w:tcPr>
          <w:p w14:paraId="27FB48F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6E2BF6B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Gender</w:t>
            </w:r>
          </w:p>
        </w:tc>
        <w:tc>
          <w:tcPr>
            <w:tcW w:w="284" w:type="dxa"/>
            <w:hideMark/>
          </w:tcPr>
          <w:p w14:paraId="27A3A38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4BC5CAA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hideMark/>
          </w:tcPr>
          <w:p w14:paraId="7DFC93F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5DC4DA5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63F85E2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4A41846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4E81CCD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649B66D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38C5E63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2B9B47C5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  <w:hideMark/>
          </w:tcPr>
          <w:p w14:paraId="4C88C69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shd w:val="clear" w:color="auto" w:fill="F2F2F2" w:themeFill="background1" w:themeFillShade="F2"/>
            <w:hideMark/>
          </w:tcPr>
          <w:p w14:paraId="3636E3D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Male/Female</w:t>
            </w: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72CFCBA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C3CA7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0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A3BDF9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54-1.8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5FCCCC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991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E4938D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A15CF8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9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1C6E52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48-1.7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650E53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7739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6876AB6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3DADCCFD" w14:textId="77777777" w:rsidTr="009E0AB5">
        <w:trPr>
          <w:trHeight w:val="300"/>
        </w:trPr>
        <w:tc>
          <w:tcPr>
            <w:tcW w:w="284" w:type="dxa"/>
            <w:hideMark/>
          </w:tcPr>
          <w:p w14:paraId="7F1D1BD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1AC3028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Age</w:t>
            </w:r>
          </w:p>
        </w:tc>
        <w:tc>
          <w:tcPr>
            <w:tcW w:w="284" w:type="dxa"/>
            <w:hideMark/>
          </w:tcPr>
          <w:p w14:paraId="464561B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6EC3884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5E50900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53B1E38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6A71EE4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2FD01EB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5E385B4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3311AC9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4817373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33FC8790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  <w:hideMark/>
          </w:tcPr>
          <w:p w14:paraId="4F9DCC7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shd w:val="clear" w:color="auto" w:fill="F2F2F2" w:themeFill="background1" w:themeFillShade="F2"/>
            <w:hideMark/>
          </w:tcPr>
          <w:p w14:paraId="73BADBA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&gt;70/&lt;70 years old</w:t>
            </w: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6289ACB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B4163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2.3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C6049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26-4.6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ABEEC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068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6F4FA4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332EE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2.3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99BCA2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22-4.6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8A64F3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1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1F3AF60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7F4634C9" w14:textId="77777777" w:rsidTr="009E0AB5">
        <w:trPr>
          <w:trHeight w:val="300"/>
        </w:trPr>
        <w:tc>
          <w:tcPr>
            <w:tcW w:w="284" w:type="dxa"/>
          </w:tcPr>
          <w:p w14:paraId="79E97B2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</w:tcPr>
          <w:p w14:paraId="0D273B5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Location</w:t>
            </w:r>
          </w:p>
        </w:tc>
        <w:tc>
          <w:tcPr>
            <w:tcW w:w="284" w:type="dxa"/>
          </w:tcPr>
          <w:p w14:paraId="351CA29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269766B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194C096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151120C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4D23A89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6C07A66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7C88DAA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2938E28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065829B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7EF3E794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</w:tcPr>
          <w:p w14:paraId="4364104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F2F2F2" w:themeFill="background1" w:themeFillShade="F2"/>
          </w:tcPr>
          <w:p w14:paraId="70D09CF3" w14:textId="77777777" w:rsidR="009E0AB5" w:rsidRPr="009E0AB5" w:rsidRDefault="009E0AB5" w:rsidP="009E0AB5">
            <w:pPr>
              <w:spacing w:line="360" w:lineRule="auto"/>
              <w:ind w:left="176" w:hanging="176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Colon/Rectum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0E22027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9C5C0E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28591A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38-2.0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9311DD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6328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C53869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5F50D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5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2ADC10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60-4.3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D2A02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379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6157C38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61069EF8" w14:textId="77777777" w:rsidTr="009E0AB5">
        <w:trPr>
          <w:trHeight w:val="300"/>
        </w:trPr>
        <w:tc>
          <w:tcPr>
            <w:tcW w:w="284" w:type="dxa"/>
          </w:tcPr>
          <w:p w14:paraId="6E08100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</w:tcPr>
          <w:p w14:paraId="465CA32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Stage</w:t>
            </w:r>
          </w:p>
        </w:tc>
        <w:tc>
          <w:tcPr>
            <w:tcW w:w="284" w:type="dxa"/>
          </w:tcPr>
          <w:p w14:paraId="6AEC06A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7BC9102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6B7EC64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798A28B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444A312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6D4D8D0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5328EF4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64717D8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70EA212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1562CC19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</w:tcPr>
          <w:p w14:paraId="560D8D2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F2F2F2" w:themeFill="background1" w:themeFillShade="F2"/>
          </w:tcPr>
          <w:p w14:paraId="60ECCAB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II/III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729952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14B449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5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F925B6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1-2.7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C9210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1964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B052CF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09AB95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6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AC57F5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6-3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B24D8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1348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1454D45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0FD45E2F" w14:textId="77777777" w:rsidTr="009E0AB5">
        <w:trPr>
          <w:trHeight w:val="300"/>
        </w:trPr>
        <w:tc>
          <w:tcPr>
            <w:tcW w:w="284" w:type="dxa"/>
            <w:hideMark/>
          </w:tcPr>
          <w:p w14:paraId="0A3CA14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5304754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 xml:space="preserve">PVT1 </w:t>
            </w:r>
            <w:r w:rsidRPr="009E0AB5">
              <w:rPr>
                <w:rFonts w:ascii="Calibri" w:hAnsi="Calibri" w:cs="Calibri"/>
                <w:iCs/>
                <w:color w:val="000000" w:themeColor="text1"/>
                <w:sz w:val="24"/>
              </w:rPr>
              <w:t>lncRNA</w:t>
            </w:r>
          </w:p>
        </w:tc>
        <w:tc>
          <w:tcPr>
            <w:tcW w:w="284" w:type="dxa"/>
            <w:hideMark/>
          </w:tcPr>
          <w:p w14:paraId="6D1476D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451F0F1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hideMark/>
          </w:tcPr>
          <w:p w14:paraId="53928CD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383209B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72AC9E9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634D7F5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2F1A2C8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1A2C0D2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2701EC5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0D0A4876" w14:textId="77777777" w:rsidTr="009E0AB5">
        <w:trPr>
          <w:trHeight w:val="300"/>
        </w:trPr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12DFAB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BF8A09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High/Low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C36883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314965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2.3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7D9A60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21-4.4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3C373D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12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4017B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1DB613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2.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82D2D4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12-4.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82E123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24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A7EC9A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</w:tr>
    </w:tbl>
    <w:p w14:paraId="5E8A8CF7" w14:textId="77777777" w:rsidR="009E0AB5" w:rsidRPr="009E0AB5" w:rsidRDefault="009E0AB5" w:rsidP="009E0AB5">
      <w:pPr>
        <w:widowControl/>
        <w:spacing w:line="360" w:lineRule="auto"/>
        <w:rPr>
          <w:rFonts w:ascii="Calibri" w:hAnsi="Calibri" w:cs="Calibri"/>
          <w:b/>
          <w:color w:val="000000" w:themeColor="text1"/>
          <w:sz w:val="24"/>
        </w:rPr>
      </w:pPr>
      <w:r w:rsidRPr="009E0AB5">
        <w:rPr>
          <w:rFonts w:ascii="Calibri" w:hAnsi="Calibri" w:cs="Calibri"/>
          <w:b/>
          <w:color w:val="000000" w:themeColor="text1"/>
          <w:sz w:val="24"/>
        </w:rPr>
        <w:br w:type="page"/>
      </w:r>
    </w:p>
    <w:p w14:paraId="5C069E24" w14:textId="01716052" w:rsidR="009E0AB5" w:rsidRPr="009E0AB5" w:rsidRDefault="009E0AB5" w:rsidP="009E0AB5">
      <w:pPr>
        <w:widowControl/>
        <w:spacing w:line="360" w:lineRule="auto"/>
        <w:ind w:left="709" w:hanging="709"/>
        <w:rPr>
          <w:rFonts w:ascii="Calibri" w:hAnsi="Calibri" w:cs="Calibri"/>
          <w:color w:val="0070C0"/>
          <w:sz w:val="24"/>
        </w:rPr>
      </w:pPr>
      <w:r>
        <w:rPr>
          <w:rFonts w:ascii="Calibri" w:hAnsi="Calibri" w:cs="Calibri"/>
          <w:b/>
          <w:color w:val="0070C0"/>
          <w:sz w:val="24"/>
        </w:rPr>
        <w:lastRenderedPageBreak/>
        <w:t xml:space="preserve">Supplementary </w:t>
      </w:r>
      <w:r w:rsidRPr="009E0AB5">
        <w:rPr>
          <w:rFonts w:ascii="Calibri" w:hAnsi="Calibri" w:cs="Calibri"/>
          <w:b/>
          <w:color w:val="0070C0"/>
          <w:sz w:val="24"/>
        </w:rPr>
        <w:t xml:space="preserve">Table </w:t>
      </w:r>
      <w:r w:rsidR="003A7C4A">
        <w:rPr>
          <w:rFonts w:ascii="Calibri" w:hAnsi="Calibri" w:cs="Calibri" w:hint="eastAsia"/>
          <w:b/>
          <w:color w:val="0070C0"/>
          <w:sz w:val="24"/>
        </w:rPr>
        <w:t>3</w:t>
      </w:r>
      <w:r w:rsidRPr="009E0AB5">
        <w:rPr>
          <w:rFonts w:ascii="Calibri" w:hAnsi="Calibri" w:cs="Calibri"/>
          <w:b/>
          <w:color w:val="0070C0"/>
          <w:sz w:val="24"/>
        </w:rPr>
        <w:t>:</w:t>
      </w:r>
      <w:r w:rsidRPr="009E0AB5">
        <w:rPr>
          <w:rFonts w:ascii="Calibri" w:hAnsi="Calibri" w:cs="Calibri"/>
          <w:color w:val="0070C0"/>
          <w:sz w:val="24"/>
        </w:rPr>
        <w:t xml:space="preserve"> Univariate and multivariate analysis of the predictors of OS in patients with stage II and III CRC (Cohort-2).</w:t>
      </w:r>
    </w:p>
    <w:p w14:paraId="04EDA66B" w14:textId="77777777" w:rsidR="009E0AB5" w:rsidRPr="009E0AB5" w:rsidRDefault="009E0AB5" w:rsidP="009E0AB5">
      <w:pPr>
        <w:spacing w:line="360" w:lineRule="auto"/>
        <w:rPr>
          <w:rFonts w:ascii="Calibri" w:hAnsi="Calibri" w:cs="Calibri"/>
          <w:b/>
          <w:color w:val="00B050"/>
          <w:sz w:val="24"/>
        </w:rPr>
      </w:pPr>
    </w:p>
    <w:tbl>
      <w:tblPr>
        <w:tblStyle w:val="a8"/>
        <w:tblW w:w="1024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302"/>
        <w:gridCol w:w="284"/>
        <w:gridCol w:w="992"/>
        <w:gridCol w:w="1417"/>
        <w:gridCol w:w="993"/>
        <w:gridCol w:w="425"/>
        <w:gridCol w:w="992"/>
        <w:gridCol w:w="1276"/>
        <w:gridCol w:w="992"/>
        <w:gridCol w:w="284"/>
      </w:tblGrid>
      <w:tr w:rsidR="009E0AB5" w:rsidRPr="009E0AB5" w14:paraId="3C9AB82D" w14:textId="77777777" w:rsidTr="009E0AB5">
        <w:trPr>
          <w:trHeight w:val="300"/>
        </w:trPr>
        <w:tc>
          <w:tcPr>
            <w:tcW w:w="284" w:type="dxa"/>
            <w:tcBorders>
              <w:top w:val="single" w:sz="12" w:space="0" w:color="auto"/>
            </w:tcBorders>
            <w:noWrap/>
            <w:hideMark/>
          </w:tcPr>
          <w:p w14:paraId="2C161A7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noWrap/>
            <w:hideMark/>
          </w:tcPr>
          <w:p w14:paraId="6701CE3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noWrap/>
            <w:hideMark/>
          </w:tcPr>
          <w:p w14:paraId="4B50503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32352E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5D3170B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BD164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Multivariat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0D0CBC2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73C4B7BF" w14:textId="77777777" w:rsidTr="009E0AB5">
        <w:trPr>
          <w:trHeight w:val="300"/>
        </w:trPr>
        <w:tc>
          <w:tcPr>
            <w:tcW w:w="284" w:type="dxa"/>
            <w:tcBorders>
              <w:bottom w:val="single" w:sz="12" w:space="0" w:color="auto"/>
            </w:tcBorders>
            <w:hideMark/>
          </w:tcPr>
          <w:p w14:paraId="16985CE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hideMark/>
          </w:tcPr>
          <w:p w14:paraId="6E31F45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Characteristics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hideMark/>
          </w:tcPr>
          <w:p w14:paraId="0D77C4A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6C0686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73000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CD5E67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34F8153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53981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DFF209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9155E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659A83F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</w:p>
        </w:tc>
      </w:tr>
      <w:tr w:rsidR="009E0AB5" w:rsidRPr="009E0AB5" w14:paraId="07C655A1" w14:textId="77777777" w:rsidTr="009E0AB5">
        <w:trPr>
          <w:trHeight w:val="300"/>
        </w:trPr>
        <w:tc>
          <w:tcPr>
            <w:tcW w:w="284" w:type="dxa"/>
            <w:hideMark/>
          </w:tcPr>
          <w:p w14:paraId="5CCA1C9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50B8812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Gender</w:t>
            </w:r>
          </w:p>
        </w:tc>
        <w:tc>
          <w:tcPr>
            <w:tcW w:w="284" w:type="dxa"/>
            <w:hideMark/>
          </w:tcPr>
          <w:p w14:paraId="5140D33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3EF401C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hideMark/>
          </w:tcPr>
          <w:p w14:paraId="31F61C5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49AA340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219A1AF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3009B20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7EFF7BC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2A3C54D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678F83F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123BE49E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  <w:hideMark/>
          </w:tcPr>
          <w:p w14:paraId="5ECFAC1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shd w:val="clear" w:color="auto" w:fill="F2F2F2" w:themeFill="background1" w:themeFillShade="F2"/>
            <w:hideMark/>
          </w:tcPr>
          <w:p w14:paraId="600B08A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Male/Female</w:t>
            </w: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22582EB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04C48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DF327C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26-2.4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4B0AB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7099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DE6D22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B1889B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1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7690F9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36-3.4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489192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40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5A97F26B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7C451B2D" w14:textId="77777777" w:rsidTr="009E0AB5">
        <w:trPr>
          <w:trHeight w:val="300"/>
        </w:trPr>
        <w:tc>
          <w:tcPr>
            <w:tcW w:w="284" w:type="dxa"/>
            <w:hideMark/>
          </w:tcPr>
          <w:p w14:paraId="1EBE2A8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007298E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Age</w:t>
            </w:r>
          </w:p>
        </w:tc>
        <w:tc>
          <w:tcPr>
            <w:tcW w:w="284" w:type="dxa"/>
            <w:hideMark/>
          </w:tcPr>
          <w:p w14:paraId="47605BD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56B007F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3A2F8C1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4D1F238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3EA1E61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64045B6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1633DCA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5EA4E92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7790777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6E131C07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  <w:hideMark/>
          </w:tcPr>
          <w:p w14:paraId="023077A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shd w:val="clear" w:color="auto" w:fill="F2F2F2" w:themeFill="background1" w:themeFillShade="F2"/>
            <w:hideMark/>
          </w:tcPr>
          <w:p w14:paraId="186BD1B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&gt;65/&lt;65 years old</w:t>
            </w: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7B59E16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282D0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8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A54BA9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55-8.0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F860FA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343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513AF1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F3015D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1.5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2C38E5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45-6.8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33844E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520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20B8D6B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0E55764C" w14:textId="77777777" w:rsidTr="009E0AB5">
        <w:trPr>
          <w:trHeight w:val="300"/>
        </w:trPr>
        <w:tc>
          <w:tcPr>
            <w:tcW w:w="284" w:type="dxa"/>
          </w:tcPr>
          <w:p w14:paraId="6E2723B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</w:tcPr>
          <w:p w14:paraId="6E910D8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Location</w:t>
            </w:r>
          </w:p>
        </w:tc>
        <w:tc>
          <w:tcPr>
            <w:tcW w:w="284" w:type="dxa"/>
          </w:tcPr>
          <w:p w14:paraId="4DC1A26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187F3A1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63E3FF1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3CBEB9F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7BF084E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5526914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439FBC5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620918E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120CC104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7585D123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</w:tcPr>
          <w:p w14:paraId="7FA7EBC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F2F2F2" w:themeFill="background1" w:themeFillShade="F2"/>
          </w:tcPr>
          <w:p w14:paraId="680DAEB3" w14:textId="77777777" w:rsidR="009E0AB5" w:rsidRPr="009E0AB5" w:rsidRDefault="009E0AB5" w:rsidP="009E0AB5">
            <w:pPr>
              <w:spacing w:line="360" w:lineRule="auto"/>
              <w:ind w:left="176" w:hanging="176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Colon/Rectum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6FF3EED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1F1BA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7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073C1D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24-2.2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DFFA3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6045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28E26A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26CDFD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8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5D4A79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25-2.6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2DBC7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0.731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57A524E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4784F418" w14:textId="77777777" w:rsidTr="009E0AB5">
        <w:trPr>
          <w:trHeight w:val="300"/>
        </w:trPr>
        <w:tc>
          <w:tcPr>
            <w:tcW w:w="284" w:type="dxa"/>
          </w:tcPr>
          <w:p w14:paraId="29B52B6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</w:tcPr>
          <w:p w14:paraId="264E88F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>Stage</w:t>
            </w:r>
          </w:p>
        </w:tc>
        <w:tc>
          <w:tcPr>
            <w:tcW w:w="284" w:type="dxa"/>
          </w:tcPr>
          <w:p w14:paraId="2DE8A22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50A17DC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5E62D2F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10445D3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29B9011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396C923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153262A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48FEB718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6EC2F02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25D9BE75" w14:textId="77777777" w:rsidTr="009E0AB5">
        <w:trPr>
          <w:trHeight w:val="300"/>
        </w:trPr>
        <w:tc>
          <w:tcPr>
            <w:tcW w:w="284" w:type="dxa"/>
            <w:shd w:val="clear" w:color="auto" w:fill="F2F2F2" w:themeFill="background1" w:themeFillShade="F2"/>
          </w:tcPr>
          <w:p w14:paraId="52951F6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F2F2F2" w:themeFill="background1" w:themeFillShade="F2"/>
          </w:tcPr>
          <w:p w14:paraId="3DE26E5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II/III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2B0A54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DC05C52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4.7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7A287FD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46-21.3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147B25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08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691FE70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9DADD0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5.6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C5F888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65-26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04809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050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6FC64F3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12EEB6E2" w14:textId="77777777" w:rsidTr="009E0AB5">
        <w:trPr>
          <w:trHeight w:val="300"/>
        </w:trPr>
        <w:tc>
          <w:tcPr>
            <w:tcW w:w="284" w:type="dxa"/>
            <w:hideMark/>
          </w:tcPr>
          <w:p w14:paraId="2D6C617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hideMark/>
          </w:tcPr>
          <w:p w14:paraId="31E3558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i/>
                <w:color w:val="000000" w:themeColor="text1"/>
                <w:sz w:val="24"/>
              </w:rPr>
              <w:t xml:space="preserve">PVT1 </w:t>
            </w:r>
            <w:r w:rsidRPr="009E0AB5">
              <w:rPr>
                <w:rFonts w:ascii="Calibri" w:hAnsi="Calibri" w:cs="Calibri"/>
                <w:iCs/>
                <w:color w:val="000000" w:themeColor="text1"/>
                <w:sz w:val="24"/>
              </w:rPr>
              <w:t>lncRNA</w:t>
            </w:r>
          </w:p>
        </w:tc>
        <w:tc>
          <w:tcPr>
            <w:tcW w:w="284" w:type="dxa"/>
            <w:hideMark/>
          </w:tcPr>
          <w:p w14:paraId="7955640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</w:tcPr>
          <w:p w14:paraId="5BEB32A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1417" w:type="dxa"/>
            <w:hideMark/>
          </w:tcPr>
          <w:p w14:paraId="6903809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993" w:type="dxa"/>
          </w:tcPr>
          <w:p w14:paraId="46692315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425" w:type="dxa"/>
          </w:tcPr>
          <w:p w14:paraId="4A73AAA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5265BFB3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276" w:type="dxa"/>
            <w:noWrap/>
          </w:tcPr>
          <w:p w14:paraId="24780E5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hideMark/>
          </w:tcPr>
          <w:p w14:paraId="2CCC0BE9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84" w:type="dxa"/>
          </w:tcPr>
          <w:p w14:paraId="2AF1A25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9E0AB5" w:rsidRPr="009E0AB5" w14:paraId="0C53D2F6" w14:textId="77777777" w:rsidTr="009E0AB5">
        <w:trPr>
          <w:trHeight w:val="300"/>
        </w:trPr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AEAC18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B10736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  High /Low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127F1FC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7B39E6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2.9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68EED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99-9.2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A08AF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52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4004181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8DDE3E7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4.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37D174A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1.26-12.9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0F3742F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4"/>
              </w:rPr>
              <w:t>0.019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6BD041E" w14:textId="77777777" w:rsidR="009E0AB5" w:rsidRPr="009E0AB5" w:rsidRDefault="009E0AB5" w:rsidP="009E0AB5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</w:tr>
    </w:tbl>
    <w:p w14:paraId="06D0D59A" w14:textId="77777777" w:rsidR="009E0AB5" w:rsidRPr="009E0AB5" w:rsidRDefault="009E0AB5" w:rsidP="009E0AB5">
      <w:pPr>
        <w:widowControl/>
        <w:spacing w:line="360" w:lineRule="auto"/>
        <w:rPr>
          <w:rFonts w:ascii="Calibri" w:hAnsi="Calibri" w:cs="Calibri"/>
          <w:b/>
          <w:color w:val="000000" w:themeColor="text1"/>
          <w:sz w:val="24"/>
        </w:rPr>
      </w:pPr>
    </w:p>
    <w:p w14:paraId="149F2B32" w14:textId="77777777" w:rsidR="009E0AB5" w:rsidRPr="009E0AB5" w:rsidRDefault="009E0AB5" w:rsidP="009E0AB5">
      <w:pPr>
        <w:widowControl/>
        <w:jc w:val="left"/>
        <w:rPr>
          <w:rFonts w:ascii="Calibri" w:hAnsi="Calibri" w:cs="Calibri"/>
          <w:b/>
          <w:color w:val="000000" w:themeColor="text1"/>
          <w:sz w:val="24"/>
        </w:rPr>
      </w:pPr>
      <w:r w:rsidRPr="009E0AB5">
        <w:rPr>
          <w:rFonts w:ascii="Calibri" w:hAnsi="Calibri" w:cs="Calibri"/>
          <w:b/>
          <w:color w:val="000000" w:themeColor="text1"/>
          <w:sz w:val="24"/>
        </w:rPr>
        <w:br w:type="page"/>
      </w:r>
    </w:p>
    <w:p w14:paraId="2273C9C5" w14:textId="4146CC7B" w:rsidR="00EC24A9" w:rsidRPr="009E0AB5" w:rsidRDefault="00EC24A9" w:rsidP="007A0C45">
      <w:pPr>
        <w:autoSpaceDE w:val="0"/>
        <w:autoSpaceDN w:val="0"/>
        <w:adjustRightInd w:val="0"/>
        <w:ind w:left="2340" w:hanging="2340"/>
        <w:jc w:val="left"/>
        <w:rPr>
          <w:rFonts w:ascii="Calibri" w:hAnsi="Calibri" w:cs="Calibri"/>
          <w:color w:val="0070C0"/>
          <w:sz w:val="24"/>
          <w:szCs w:val="24"/>
        </w:rPr>
      </w:pPr>
      <w:r w:rsidRPr="009E0AB5">
        <w:rPr>
          <w:rFonts w:ascii="Calibri" w:hAnsi="Calibri" w:cs="Calibri"/>
          <w:b/>
          <w:bCs/>
          <w:color w:val="0070C0"/>
          <w:sz w:val="24"/>
          <w:szCs w:val="24"/>
        </w:rPr>
        <w:lastRenderedPageBreak/>
        <w:t xml:space="preserve">Supplementary Table </w:t>
      </w:r>
      <w:r w:rsidR="003A7C4A">
        <w:rPr>
          <w:rFonts w:ascii="Calibri" w:hAnsi="Calibri" w:cs="Calibri" w:hint="eastAsia"/>
          <w:b/>
          <w:bCs/>
          <w:color w:val="0070C0"/>
          <w:sz w:val="24"/>
          <w:szCs w:val="24"/>
        </w:rPr>
        <w:t>4</w:t>
      </w:r>
      <w:r w:rsidRPr="009E0AB5">
        <w:rPr>
          <w:rFonts w:ascii="Calibri" w:hAnsi="Calibri" w:cs="Calibri"/>
          <w:b/>
          <w:bCs/>
          <w:color w:val="0070C0"/>
          <w:sz w:val="24"/>
          <w:szCs w:val="24"/>
        </w:rPr>
        <w:t xml:space="preserve">: </w:t>
      </w:r>
      <w:r w:rsidR="00CB555A" w:rsidRPr="009E0AB5">
        <w:rPr>
          <w:rFonts w:ascii="Calibri" w:hAnsi="Calibri" w:cs="Calibri"/>
          <w:color w:val="0070C0"/>
          <w:sz w:val="24"/>
          <w:szCs w:val="24"/>
        </w:rPr>
        <w:t xml:space="preserve">Clinicopathological features of patients </w:t>
      </w:r>
      <w:r w:rsidR="0020003B" w:rsidRPr="009E0AB5">
        <w:rPr>
          <w:rFonts w:ascii="Calibri" w:hAnsi="Calibri" w:cs="Calibri"/>
          <w:color w:val="0070C0"/>
          <w:sz w:val="24"/>
          <w:szCs w:val="24"/>
        </w:rPr>
        <w:t>in</w:t>
      </w:r>
      <w:r w:rsidR="007B7C8C" w:rsidRPr="009E0AB5">
        <w:rPr>
          <w:rFonts w:ascii="Calibri" w:hAnsi="Calibri" w:cs="Calibri"/>
          <w:color w:val="0070C0"/>
          <w:sz w:val="24"/>
          <w:szCs w:val="24"/>
        </w:rPr>
        <w:t xml:space="preserve"> </w:t>
      </w:r>
      <w:r w:rsidR="00C0729F" w:rsidRPr="009E0AB5">
        <w:rPr>
          <w:rFonts w:ascii="Calibri" w:hAnsi="Calibri" w:cs="Calibri"/>
          <w:color w:val="0070C0"/>
          <w:sz w:val="24"/>
          <w:szCs w:val="24"/>
        </w:rPr>
        <w:t>C</w:t>
      </w:r>
      <w:r w:rsidR="002814A2" w:rsidRPr="009E0AB5">
        <w:rPr>
          <w:rFonts w:ascii="Calibri" w:hAnsi="Calibri" w:cs="Calibri"/>
          <w:color w:val="0070C0"/>
          <w:sz w:val="24"/>
          <w:szCs w:val="24"/>
        </w:rPr>
        <w:t>ohort</w:t>
      </w:r>
      <w:r w:rsidR="0020003B" w:rsidRPr="009E0AB5">
        <w:rPr>
          <w:rFonts w:ascii="Calibri" w:hAnsi="Calibri" w:cs="Calibri"/>
          <w:color w:val="0070C0"/>
          <w:sz w:val="24"/>
          <w:szCs w:val="24"/>
        </w:rPr>
        <w:t xml:space="preserve"> 1 and 2</w:t>
      </w:r>
      <w:r w:rsidR="00375712" w:rsidRPr="009E0AB5">
        <w:rPr>
          <w:rFonts w:ascii="Calibri" w:hAnsi="Calibri" w:cs="Calibri"/>
          <w:color w:val="0070C0"/>
          <w:sz w:val="24"/>
          <w:szCs w:val="24"/>
        </w:rPr>
        <w:t>.</w:t>
      </w:r>
    </w:p>
    <w:p w14:paraId="4F104EFA" w14:textId="77777777" w:rsidR="000B2BC0" w:rsidRPr="009E0AB5" w:rsidRDefault="000B2BC0" w:rsidP="00EC24A9">
      <w:pPr>
        <w:autoSpaceDE w:val="0"/>
        <w:autoSpaceDN w:val="0"/>
        <w:adjustRightInd w:val="0"/>
        <w:jc w:val="left"/>
        <w:rPr>
          <w:rFonts w:ascii="Calibri" w:hAnsi="Calibri" w:cs="Calibri"/>
          <w:color w:val="0070C0"/>
          <w:sz w:val="20"/>
          <w:szCs w:val="20"/>
        </w:rPr>
      </w:pPr>
    </w:p>
    <w:tbl>
      <w:tblPr>
        <w:tblStyle w:val="a8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426"/>
        <w:gridCol w:w="4678"/>
        <w:gridCol w:w="2835"/>
        <w:gridCol w:w="2693"/>
      </w:tblGrid>
      <w:tr w:rsidR="0020003B" w:rsidRPr="009E0AB5" w14:paraId="5DB68A0B" w14:textId="77777777" w:rsidTr="00634B2F">
        <w:trPr>
          <w:trHeight w:val="276"/>
        </w:trPr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B2A071" w14:textId="77777777" w:rsidR="0020003B" w:rsidRPr="009E0AB5" w:rsidRDefault="0020003B" w:rsidP="00EC24A9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C1DDCD" w14:textId="77777777" w:rsidR="0020003B" w:rsidRPr="009E0AB5" w:rsidRDefault="0020003B" w:rsidP="00EC24A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66D7A4" w14:textId="77777777" w:rsidR="0020003B" w:rsidRPr="009E0AB5" w:rsidRDefault="001E0F6C" w:rsidP="00EC24A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hort 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6B8412" w14:textId="77777777" w:rsidR="0020003B" w:rsidRPr="009E0AB5" w:rsidRDefault="001E0F6C" w:rsidP="00EC24A9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hort 2</w:t>
            </w:r>
          </w:p>
        </w:tc>
      </w:tr>
      <w:tr w:rsidR="00B111B0" w:rsidRPr="009E0AB5" w14:paraId="040DC1BE" w14:textId="77777777" w:rsidTr="00634B2F">
        <w:trPr>
          <w:trHeight w:val="284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DAAA3A" w14:textId="77777777" w:rsidR="00B111B0" w:rsidRPr="009E0AB5" w:rsidRDefault="00B111B0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C151ED" w14:textId="77777777" w:rsidR="00B111B0" w:rsidRPr="009E0AB5" w:rsidRDefault="00B111B0" w:rsidP="00EC24A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70EFA7" w14:textId="77777777" w:rsidR="00B111B0" w:rsidRPr="009E0AB5" w:rsidRDefault="006D1F94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1C2895"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A6AB7E" w14:textId="77777777" w:rsidR="00B111B0" w:rsidRPr="009E0AB5" w:rsidRDefault="003C71E5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00B111B0" w:rsidRPr="009E0AB5" w14:paraId="59D1DF6A" w14:textId="77777777" w:rsidTr="00634B2F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35A5" w14:textId="77777777" w:rsidR="00B111B0" w:rsidRPr="009E0AB5" w:rsidRDefault="00B111B0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CC771" w14:textId="77777777" w:rsidR="00B111B0" w:rsidRPr="009E0AB5" w:rsidRDefault="00B111B0" w:rsidP="0037571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x (Male/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C255A" w14:textId="77777777" w:rsidR="00B111B0" w:rsidRPr="009E0AB5" w:rsidRDefault="002B26BB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/ 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21A55E" w14:textId="77777777" w:rsidR="00B111B0" w:rsidRPr="009E0AB5" w:rsidRDefault="003C71E5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/ 40</w:t>
            </w:r>
          </w:p>
        </w:tc>
      </w:tr>
      <w:tr w:rsidR="00155D4A" w:rsidRPr="009E0AB5" w14:paraId="5157D479" w14:textId="77777777" w:rsidTr="00634B2F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74D54D" w14:textId="77777777" w:rsidR="00155D4A" w:rsidRPr="009E0AB5" w:rsidRDefault="00155D4A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27C51D" w14:textId="77777777" w:rsidR="00155D4A" w:rsidRPr="009E0AB5" w:rsidRDefault="00155D4A" w:rsidP="00EC24A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(Mea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C1B0B7" w14:textId="77777777" w:rsidR="00155D4A" w:rsidRPr="009E0AB5" w:rsidRDefault="00191A13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A54BC0" w14:textId="77777777" w:rsidR="00155D4A" w:rsidRPr="009E0AB5" w:rsidRDefault="007677E0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.3</w:t>
            </w:r>
          </w:p>
        </w:tc>
      </w:tr>
      <w:tr w:rsidR="00155D4A" w:rsidRPr="009E0AB5" w14:paraId="26E3824D" w14:textId="77777777" w:rsidTr="00634B2F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7F09FD" w14:textId="77777777" w:rsidR="00155D4A" w:rsidRPr="009E0AB5" w:rsidRDefault="00155D4A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1AEF531" w14:textId="77777777" w:rsidR="00155D4A" w:rsidRPr="009E0AB5" w:rsidRDefault="00155D4A" w:rsidP="0037571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Location (Colon/Rectu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01412D" w14:textId="77777777" w:rsidR="00155D4A" w:rsidRPr="009E0AB5" w:rsidRDefault="00823992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/ 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2E363D" w14:textId="77777777" w:rsidR="00155D4A" w:rsidRPr="009E0AB5" w:rsidRDefault="007677E0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/ 33</w:t>
            </w:r>
          </w:p>
        </w:tc>
      </w:tr>
      <w:tr w:rsidR="00B111B0" w:rsidRPr="009E0AB5" w14:paraId="0D58F83F" w14:textId="77777777" w:rsidTr="00634B2F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A8A09" w14:textId="77777777" w:rsidR="00B111B0" w:rsidRPr="009E0AB5" w:rsidRDefault="00B111B0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E2861" w14:textId="77777777" w:rsidR="00B111B0" w:rsidRPr="009E0AB5" w:rsidRDefault="00B111B0" w:rsidP="0037571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umor depth (T1/2/3/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3FD20E" w14:textId="77777777" w:rsidR="00B111B0" w:rsidRPr="009E0AB5" w:rsidRDefault="00F01288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 9/ 206/ 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6A26A3" w14:textId="77777777" w:rsidR="00B111B0" w:rsidRPr="009E0AB5" w:rsidRDefault="007677E0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/ 5/ 39/ 31</w:t>
            </w:r>
          </w:p>
        </w:tc>
      </w:tr>
      <w:tr w:rsidR="007306D8" w:rsidRPr="009E0AB5" w14:paraId="4438AD73" w14:textId="77777777" w:rsidTr="00634B2F">
        <w:trPr>
          <w:trHeight w:val="380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384D7C" w14:textId="77777777" w:rsidR="007306D8" w:rsidRPr="009E0AB5" w:rsidRDefault="007306D8" w:rsidP="00EC24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015FE7" w14:textId="77777777" w:rsidR="007306D8" w:rsidRPr="009E0AB5" w:rsidRDefault="009F0D2C" w:rsidP="0037571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ymph node meta (negative/positiv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91EE8" w14:textId="77777777" w:rsidR="007306D8" w:rsidRPr="009E0AB5" w:rsidRDefault="009F0D2C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/ 1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B3A7C9" w14:textId="77777777" w:rsidR="007306D8" w:rsidRPr="009E0AB5" w:rsidRDefault="0086260A" w:rsidP="00EC24A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0A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/ 31</w:t>
            </w:r>
          </w:p>
        </w:tc>
      </w:tr>
    </w:tbl>
    <w:p w14:paraId="4D62F00A" w14:textId="45B4154A" w:rsidR="007A0C45" w:rsidRPr="009E0AB5" w:rsidRDefault="007A0C45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28A18283" w14:textId="0525030E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77F2EDD3" w14:textId="77777777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p w14:paraId="679F929C" w14:textId="127BE0A3" w:rsidR="002C5E02" w:rsidRPr="009E0AB5" w:rsidRDefault="002C5E02" w:rsidP="002C5E02">
      <w:pPr>
        <w:rPr>
          <w:rFonts w:ascii="Calibri" w:hAnsi="Calibri" w:cs="Calibri"/>
          <w:b/>
          <w:color w:val="0070C0"/>
          <w:sz w:val="24"/>
          <w:szCs w:val="24"/>
        </w:rPr>
      </w:pPr>
      <w:r w:rsidRPr="009E0AB5">
        <w:rPr>
          <w:rFonts w:ascii="Calibri" w:hAnsi="Calibri" w:cs="Calibri"/>
          <w:b/>
          <w:color w:val="0070C0"/>
          <w:sz w:val="24"/>
          <w:szCs w:val="24"/>
        </w:rPr>
        <w:t xml:space="preserve">Supplementary Table </w:t>
      </w:r>
      <w:r w:rsidR="003A7C4A">
        <w:rPr>
          <w:rFonts w:ascii="Calibri" w:hAnsi="Calibri" w:cs="Calibri" w:hint="eastAsia"/>
          <w:b/>
          <w:color w:val="0070C0"/>
          <w:sz w:val="24"/>
          <w:szCs w:val="24"/>
        </w:rPr>
        <w:t>5</w:t>
      </w:r>
      <w:r w:rsidRPr="009E0AB5">
        <w:rPr>
          <w:rFonts w:ascii="Calibri" w:hAnsi="Calibri" w:cs="Calibri"/>
          <w:b/>
          <w:color w:val="0070C0"/>
          <w:sz w:val="24"/>
          <w:szCs w:val="24"/>
        </w:rPr>
        <w:t xml:space="preserve">: </w:t>
      </w:r>
      <w:r w:rsidRPr="009E0AB5">
        <w:rPr>
          <w:rFonts w:ascii="Calibri" w:hAnsi="Calibri" w:cs="Calibri"/>
          <w:bCs/>
          <w:color w:val="0070C0"/>
          <w:sz w:val="24"/>
          <w:szCs w:val="24"/>
        </w:rPr>
        <w:t>Primer sequences for PCR</w:t>
      </w:r>
      <w:r w:rsidR="00375712" w:rsidRPr="009E0AB5">
        <w:rPr>
          <w:rFonts w:ascii="Calibri" w:hAnsi="Calibri" w:cs="Calibri"/>
          <w:bCs/>
          <w:color w:val="0070C0"/>
          <w:sz w:val="24"/>
          <w:szCs w:val="24"/>
        </w:rPr>
        <w:t>.</w:t>
      </w:r>
    </w:p>
    <w:p w14:paraId="6FC868D9" w14:textId="77777777" w:rsidR="002C5E02" w:rsidRPr="009E0AB5" w:rsidRDefault="002C5E02" w:rsidP="002C5E02">
      <w:pPr>
        <w:rPr>
          <w:rFonts w:ascii="Calibri" w:hAnsi="Calibri" w:cs="Calibri"/>
          <w:sz w:val="20"/>
          <w:szCs w:val="20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5876"/>
      </w:tblGrid>
      <w:tr w:rsidR="001B4AD4" w:rsidRPr="009E0AB5" w14:paraId="562CBC72" w14:textId="77777777" w:rsidTr="001B4AD4">
        <w:tc>
          <w:tcPr>
            <w:tcW w:w="28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6B4889" w14:textId="77777777" w:rsidR="001B4AD4" w:rsidRPr="009E0AB5" w:rsidRDefault="001B4AD4" w:rsidP="001057E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sz w:val="20"/>
                <w:szCs w:val="20"/>
              </w:rPr>
              <w:t>Gene</w:t>
            </w:r>
            <w:r w:rsidR="00375712" w:rsidRPr="009E0AB5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CCAABC8" w14:textId="77777777" w:rsidR="001B4AD4" w:rsidRPr="009E0AB5" w:rsidRDefault="001B4AD4" w:rsidP="001057E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sz w:val="20"/>
                <w:szCs w:val="20"/>
              </w:rPr>
              <w:t>Primer sequence</w:t>
            </w:r>
            <w:r w:rsidR="00375712" w:rsidRPr="009E0AB5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</w:tr>
      <w:tr w:rsidR="001B4AD4" w:rsidRPr="009E0AB5" w14:paraId="02585B87" w14:textId="77777777" w:rsidTr="001B4AD4">
        <w:tc>
          <w:tcPr>
            <w:tcW w:w="282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464260" w14:textId="77777777" w:rsidR="001B4AD4" w:rsidRPr="009E0AB5" w:rsidRDefault="005D13A1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>PVT</w:t>
            </w:r>
            <w:r w:rsidR="001B4AD4" w:rsidRPr="009E0AB5">
              <w:rPr>
                <w:rFonts w:ascii="Calibri" w:hAnsi="Calibri" w:cs="Calibri"/>
                <w:i/>
                <w:sz w:val="20"/>
                <w:szCs w:val="20"/>
              </w:rPr>
              <w:t>1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B6D11FF" w14:textId="77777777" w:rsidR="001B4AD4" w:rsidRPr="009E0AB5" w:rsidRDefault="001B4AD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Forward: </w:t>
            </w:r>
            <w:r w:rsidR="00116620" w:rsidRPr="009E0AB5">
              <w:rPr>
                <w:rFonts w:ascii="Calibri" w:hAnsi="Calibri" w:cs="Calibri"/>
                <w:sz w:val="20"/>
                <w:szCs w:val="20"/>
              </w:rPr>
              <w:t>TTGGGTCTCCCTATGGAATG</w:t>
            </w:r>
          </w:p>
        </w:tc>
      </w:tr>
      <w:tr w:rsidR="001B4AD4" w:rsidRPr="009E0AB5" w14:paraId="6005774B" w14:textId="77777777" w:rsidTr="00683965">
        <w:tc>
          <w:tcPr>
            <w:tcW w:w="282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BBEF23" w14:textId="77777777" w:rsidR="001B4AD4" w:rsidRPr="009E0AB5" w:rsidRDefault="001B4AD4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ED1C1D2" w14:textId="77777777" w:rsidR="001B4AD4" w:rsidRPr="009E0AB5" w:rsidRDefault="001B4AD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Reverse: </w:t>
            </w:r>
            <w:r w:rsidR="00116620" w:rsidRPr="009E0AB5">
              <w:rPr>
                <w:rFonts w:ascii="Calibri" w:hAnsi="Calibri" w:cs="Calibri"/>
                <w:sz w:val="20"/>
                <w:szCs w:val="20"/>
              </w:rPr>
              <w:t>GGAGAAGGCTCCAGGGAGTA</w:t>
            </w:r>
          </w:p>
        </w:tc>
      </w:tr>
      <w:tr w:rsidR="00683965" w:rsidRPr="009E0AB5" w14:paraId="00CB555A" w14:textId="77777777" w:rsidTr="00683965">
        <w:tc>
          <w:tcPr>
            <w:tcW w:w="2826" w:type="dxa"/>
            <w:vMerge w:val="restart"/>
            <w:tcBorders>
              <w:right w:val="single" w:sz="12" w:space="0" w:color="auto"/>
            </w:tcBorders>
            <w:vAlign w:val="center"/>
          </w:tcPr>
          <w:p w14:paraId="4CBE6890" w14:textId="77777777" w:rsidR="00683965" w:rsidRPr="009E0AB5" w:rsidRDefault="005D13A1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>MYC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3FBE40DE" w14:textId="77777777" w:rsidR="00683965" w:rsidRPr="009E0AB5" w:rsidRDefault="00683965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Forward: </w:t>
            </w:r>
            <w:r w:rsidR="00EC0887" w:rsidRPr="009E0AB5">
              <w:rPr>
                <w:rFonts w:ascii="Calibri" w:hAnsi="Calibri" w:cs="Calibri"/>
                <w:sz w:val="20"/>
                <w:szCs w:val="20"/>
              </w:rPr>
              <w:t>CGTCTCCACACATCAGCACAA</w:t>
            </w:r>
          </w:p>
        </w:tc>
      </w:tr>
      <w:tr w:rsidR="00683965" w:rsidRPr="009E0AB5" w14:paraId="66A08ECE" w14:textId="77777777" w:rsidTr="0026042C">
        <w:tc>
          <w:tcPr>
            <w:tcW w:w="282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9602DD" w14:textId="77777777" w:rsidR="00683965" w:rsidRPr="009E0AB5" w:rsidRDefault="00683965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CF88F5B" w14:textId="77777777" w:rsidR="00683965" w:rsidRPr="009E0AB5" w:rsidRDefault="00683965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Reverse: </w:t>
            </w:r>
            <w:r w:rsidR="00EC0887" w:rsidRPr="009E0AB5">
              <w:rPr>
                <w:rFonts w:ascii="Calibri" w:hAnsi="Calibri" w:cs="Calibri"/>
                <w:sz w:val="20"/>
                <w:szCs w:val="20"/>
              </w:rPr>
              <w:t>TCTTGGCAGCAGGATAGTCCTT</w:t>
            </w:r>
          </w:p>
        </w:tc>
      </w:tr>
      <w:tr w:rsidR="001B4AD4" w:rsidRPr="009E0AB5" w14:paraId="78E78BAD" w14:textId="77777777" w:rsidTr="001B4AD4">
        <w:tc>
          <w:tcPr>
            <w:tcW w:w="282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9356EB" w14:textId="77777777" w:rsidR="001B4AD4" w:rsidRPr="009E0AB5" w:rsidRDefault="005D13A1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>β-actin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77A464C" w14:textId="77777777" w:rsidR="001B4AD4" w:rsidRPr="009E0AB5" w:rsidRDefault="001B4AD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Forward: </w:t>
            </w:r>
            <w:r w:rsidR="006661A7" w:rsidRPr="009E0AB5">
              <w:rPr>
                <w:rFonts w:ascii="Calibri" w:hAnsi="Calibri" w:cs="Calibri"/>
                <w:sz w:val="20"/>
                <w:szCs w:val="20"/>
              </w:rPr>
              <w:t>AGAGCTACGAGCTGCCTGAC</w:t>
            </w:r>
          </w:p>
        </w:tc>
      </w:tr>
      <w:tr w:rsidR="001B4AD4" w:rsidRPr="009E0AB5" w14:paraId="6E0F569D" w14:textId="77777777" w:rsidTr="00445431">
        <w:tc>
          <w:tcPr>
            <w:tcW w:w="282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E66348" w14:textId="77777777" w:rsidR="001B4AD4" w:rsidRPr="009E0AB5" w:rsidRDefault="001B4AD4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527BAFAD" w14:textId="77777777" w:rsidR="001B4AD4" w:rsidRPr="009E0AB5" w:rsidRDefault="001B4AD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Reverse: </w:t>
            </w:r>
            <w:r w:rsidR="006661A7" w:rsidRPr="009E0AB5">
              <w:rPr>
                <w:rFonts w:ascii="Calibri" w:hAnsi="Calibri" w:cs="Calibri"/>
                <w:sz w:val="20"/>
                <w:szCs w:val="20"/>
              </w:rPr>
              <w:t>AGCACTGTGTTGGCGTACAG</w:t>
            </w:r>
          </w:p>
        </w:tc>
      </w:tr>
      <w:tr w:rsidR="006D1F94" w:rsidRPr="009E0AB5" w14:paraId="14764326" w14:textId="77777777" w:rsidTr="0026042C">
        <w:tc>
          <w:tcPr>
            <w:tcW w:w="282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7AABE9" w14:textId="77777777" w:rsidR="006D1F94" w:rsidRPr="009E0AB5" w:rsidRDefault="006D1F94" w:rsidP="001057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3C assay </w:t>
            </w:r>
          </w:p>
          <w:p w14:paraId="4621F29E" w14:textId="77777777" w:rsidR="006D1F94" w:rsidRPr="009E0AB5" w:rsidRDefault="006D1F94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 xml:space="preserve">between </w:t>
            </w:r>
            <w:r w:rsidRPr="009E0AB5">
              <w:rPr>
                <w:rFonts w:ascii="Calibri" w:hAnsi="Calibri" w:cs="Calibri"/>
                <w:i/>
                <w:sz w:val="20"/>
                <w:szCs w:val="20"/>
              </w:rPr>
              <w:t xml:space="preserve">PVT1 </w:t>
            </w:r>
            <w:r w:rsidRPr="009E0AB5">
              <w:rPr>
                <w:rFonts w:ascii="Calibri" w:hAnsi="Calibri" w:cs="Calibri"/>
                <w:sz w:val="20"/>
                <w:szCs w:val="20"/>
              </w:rPr>
              <w:t>and</w:t>
            </w:r>
            <w:r w:rsidRPr="009E0AB5">
              <w:rPr>
                <w:rFonts w:ascii="Calibri" w:hAnsi="Calibri" w:cs="Calibri"/>
                <w:i/>
                <w:sz w:val="20"/>
                <w:szCs w:val="20"/>
              </w:rPr>
              <w:t xml:space="preserve"> MYC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F658399" w14:textId="77777777" w:rsidR="006D1F94" w:rsidRPr="009E0AB5" w:rsidRDefault="006D1F9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Forward:</w:t>
            </w:r>
            <w:r w:rsidRPr="009E0AB5">
              <w:rPr>
                <w:rFonts w:ascii="Calibri" w:hAnsi="Calibri" w:cs="Calibri"/>
              </w:rPr>
              <w:t xml:space="preserve"> </w:t>
            </w:r>
            <w:r w:rsidRPr="009E0AB5">
              <w:rPr>
                <w:rFonts w:ascii="Calibri" w:hAnsi="Calibri" w:cs="Calibri"/>
                <w:caps/>
                <w:sz w:val="20"/>
                <w:szCs w:val="20"/>
              </w:rPr>
              <w:t>tcccctgctcactccaaac</w:t>
            </w:r>
          </w:p>
        </w:tc>
      </w:tr>
      <w:tr w:rsidR="006D1F94" w:rsidRPr="009E0AB5" w14:paraId="68C369E6" w14:textId="77777777" w:rsidTr="00445431">
        <w:tc>
          <w:tcPr>
            <w:tcW w:w="282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FAD5FC" w14:textId="77777777" w:rsidR="006D1F94" w:rsidRPr="009E0AB5" w:rsidRDefault="006D1F94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CEFDB79" w14:textId="77777777" w:rsidR="006D1F94" w:rsidRPr="009E0AB5" w:rsidRDefault="006D1F94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Reverse:</w:t>
            </w:r>
            <w:r w:rsidRPr="009E0AB5">
              <w:rPr>
                <w:rFonts w:ascii="Calibri" w:hAnsi="Calibri" w:cs="Calibri"/>
              </w:rPr>
              <w:t xml:space="preserve"> </w:t>
            </w:r>
            <w:r w:rsidRPr="009E0AB5">
              <w:rPr>
                <w:rFonts w:ascii="Calibri" w:hAnsi="Calibri" w:cs="Calibri"/>
                <w:caps/>
                <w:sz w:val="20"/>
                <w:szCs w:val="20"/>
              </w:rPr>
              <w:t>caggcccctatttctttgttct</w:t>
            </w:r>
          </w:p>
        </w:tc>
      </w:tr>
      <w:tr w:rsidR="0026042C" w:rsidRPr="009E0AB5" w14:paraId="74B4C891" w14:textId="77777777" w:rsidTr="00445431">
        <w:tc>
          <w:tcPr>
            <w:tcW w:w="282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C29E8F" w14:textId="77777777" w:rsidR="0026042C" w:rsidRPr="009E0AB5" w:rsidRDefault="0026042C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 xml:space="preserve">PVT1 </w:t>
            </w:r>
            <w:r w:rsidRPr="009E0AB5">
              <w:rPr>
                <w:rFonts w:ascii="Calibri" w:hAnsi="Calibri" w:cs="Calibri"/>
                <w:sz w:val="20"/>
                <w:szCs w:val="20"/>
              </w:rPr>
              <w:t>methylation analysis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64498D0B" w14:textId="77777777" w:rsidR="0026042C" w:rsidRPr="009E0AB5" w:rsidRDefault="0026042C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Forward:</w:t>
            </w:r>
            <w:r w:rsidRPr="009E0AB5">
              <w:rPr>
                <w:rFonts w:ascii="Calibri" w:hAnsi="Calibri" w:cs="Calibri"/>
              </w:rPr>
              <w:t xml:space="preserve"> </w:t>
            </w:r>
            <w:r w:rsidRPr="009E0AB5">
              <w:rPr>
                <w:rFonts w:ascii="Calibri" w:hAnsi="Calibri" w:cs="Calibri"/>
                <w:caps/>
                <w:sz w:val="20"/>
                <w:szCs w:val="20"/>
              </w:rPr>
              <w:t>aggagggaggtgTaggatgTtT</w:t>
            </w:r>
          </w:p>
        </w:tc>
      </w:tr>
      <w:tr w:rsidR="0026042C" w:rsidRPr="009E0AB5" w14:paraId="6317D25C" w14:textId="77777777" w:rsidTr="0026042C">
        <w:tc>
          <w:tcPr>
            <w:tcW w:w="2826" w:type="dxa"/>
            <w:vMerge/>
            <w:tcBorders>
              <w:right w:val="single" w:sz="12" w:space="0" w:color="auto"/>
            </w:tcBorders>
            <w:vAlign w:val="center"/>
          </w:tcPr>
          <w:p w14:paraId="567F6041" w14:textId="77777777" w:rsidR="0026042C" w:rsidRPr="009E0AB5" w:rsidRDefault="0026042C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nil"/>
            </w:tcBorders>
          </w:tcPr>
          <w:p w14:paraId="6F9C87EF" w14:textId="77777777" w:rsidR="0026042C" w:rsidRPr="009E0AB5" w:rsidRDefault="0026042C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Reverse:</w:t>
            </w:r>
            <w:r w:rsidRPr="009E0AB5">
              <w:rPr>
                <w:rFonts w:ascii="Calibri" w:hAnsi="Calibri" w:cs="Calibri"/>
              </w:rPr>
              <w:t xml:space="preserve"> </w:t>
            </w:r>
            <w:r w:rsidRPr="009E0AB5">
              <w:rPr>
                <w:rFonts w:ascii="Calibri" w:hAnsi="Calibri" w:cs="Calibri"/>
                <w:sz w:val="20"/>
                <w:szCs w:val="20"/>
              </w:rPr>
              <w:t xml:space="preserve">(biotin): </w:t>
            </w:r>
            <w:r w:rsidRPr="009E0AB5">
              <w:rPr>
                <w:rFonts w:ascii="Calibri" w:hAnsi="Calibri" w:cs="Calibri"/>
                <w:caps/>
                <w:sz w:val="20"/>
                <w:szCs w:val="20"/>
              </w:rPr>
              <w:t>ccccaAAccttAcaaaAAcca</w:t>
            </w:r>
          </w:p>
        </w:tc>
      </w:tr>
      <w:tr w:rsidR="0026042C" w:rsidRPr="009E0AB5" w14:paraId="4A67695C" w14:textId="77777777" w:rsidTr="001B4AD4">
        <w:tc>
          <w:tcPr>
            <w:tcW w:w="282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EDFB0D" w14:textId="77777777" w:rsidR="0026042C" w:rsidRPr="009E0AB5" w:rsidRDefault="0026042C" w:rsidP="001057EB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BC4DD36" w14:textId="77777777" w:rsidR="0026042C" w:rsidRPr="009E0AB5" w:rsidRDefault="0026042C" w:rsidP="005D13A1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Sequence:</w:t>
            </w:r>
            <w:r w:rsidRPr="009E0AB5">
              <w:rPr>
                <w:rFonts w:ascii="Calibri" w:hAnsi="Calibri" w:cs="Calibri"/>
              </w:rPr>
              <w:t xml:space="preserve"> </w:t>
            </w:r>
            <w:r w:rsidRPr="009E0AB5">
              <w:rPr>
                <w:rFonts w:ascii="Calibri" w:hAnsi="Calibri" w:cs="Calibri"/>
                <w:sz w:val="20"/>
                <w:szCs w:val="20"/>
              </w:rPr>
              <w:t>GTAGGATGTTTTTTGGT</w:t>
            </w:r>
          </w:p>
        </w:tc>
      </w:tr>
    </w:tbl>
    <w:p w14:paraId="7C41DB4A" w14:textId="3D9AAB44" w:rsidR="00116620" w:rsidRPr="009E0AB5" w:rsidRDefault="00116620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71A93408" w14:textId="77777777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69769452" w14:textId="77777777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p w14:paraId="0586A32B" w14:textId="24B818DE" w:rsidR="00116620" w:rsidRPr="009E0AB5" w:rsidRDefault="00116620" w:rsidP="00634B2F">
      <w:pPr>
        <w:widowControl/>
        <w:jc w:val="left"/>
        <w:rPr>
          <w:rFonts w:ascii="Calibri" w:hAnsi="Calibri" w:cs="Calibri"/>
          <w:b/>
          <w:color w:val="0070C0"/>
          <w:sz w:val="24"/>
          <w:szCs w:val="24"/>
        </w:rPr>
      </w:pPr>
      <w:r w:rsidRPr="009E0AB5">
        <w:rPr>
          <w:rFonts w:ascii="Calibri" w:hAnsi="Calibri" w:cs="Calibri"/>
          <w:b/>
          <w:color w:val="0070C0"/>
          <w:sz w:val="24"/>
          <w:szCs w:val="24"/>
        </w:rPr>
        <w:t xml:space="preserve">Supplementary Table </w:t>
      </w:r>
      <w:r w:rsidR="003A7C4A">
        <w:rPr>
          <w:rFonts w:ascii="Calibri" w:hAnsi="Calibri" w:cs="Calibri" w:hint="eastAsia"/>
          <w:b/>
          <w:color w:val="0070C0"/>
          <w:sz w:val="24"/>
          <w:szCs w:val="24"/>
        </w:rPr>
        <w:t>6</w:t>
      </w:r>
      <w:r w:rsidRPr="009E0AB5">
        <w:rPr>
          <w:rFonts w:ascii="Calibri" w:hAnsi="Calibri" w:cs="Calibri"/>
          <w:b/>
          <w:color w:val="0070C0"/>
          <w:sz w:val="24"/>
          <w:szCs w:val="24"/>
        </w:rPr>
        <w:t xml:space="preserve">: </w:t>
      </w:r>
      <w:r w:rsidRPr="009E0AB5">
        <w:rPr>
          <w:rFonts w:ascii="Calibri" w:hAnsi="Calibri" w:cs="Calibri"/>
          <w:bCs/>
          <w:color w:val="0070C0"/>
          <w:sz w:val="24"/>
          <w:szCs w:val="24"/>
        </w:rPr>
        <w:t>Antisense oligonucleotide sequence</w:t>
      </w:r>
      <w:r w:rsidR="00375712" w:rsidRPr="009E0AB5">
        <w:rPr>
          <w:rFonts w:ascii="Calibri" w:hAnsi="Calibri" w:cs="Calibri"/>
          <w:bCs/>
          <w:color w:val="0070C0"/>
          <w:sz w:val="24"/>
          <w:szCs w:val="24"/>
        </w:rPr>
        <w:t>.</w:t>
      </w:r>
    </w:p>
    <w:p w14:paraId="192E50B6" w14:textId="77777777" w:rsidR="001C0CF4" w:rsidRPr="009E0AB5" w:rsidRDefault="001C0CF4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6097"/>
      </w:tblGrid>
      <w:tr w:rsidR="00CE1C97" w:rsidRPr="009E0AB5" w14:paraId="2B53F145" w14:textId="77777777" w:rsidTr="00CE1C97">
        <w:tc>
          <w:tcPr>
            <w:tcW w:w="28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DB106A" w14:textId="77777777" w:rsidR="00CE1C97" w:rsidRPr="009E0AB5" w:rsidRDefault="00CE1C97" w:rsidP="004B770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sz w:val="20"/>
                <w:szCs w:val="20"/>
              </w:rPr>
              <w:t>Target</w:t>
            </w:r>
            <w:r w:rsidR="00375712" w:rsidRPr="009E0AB5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F117220" w14:textId="77777777" w:rsidR="00CE1C97" w:rsidRPr="009E0AB5" w:rsidRDefault="00CE1C97" w:rsidP="004B770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E0AB5">
              <w:rPr>
                <w:rFonts w:ascii="Calibri" w:hAnsi="Calibri" w:cs="Calibri"/>
                <w:b/>
                <w:sz w:val="20"/>
                <w:szCs w:val="20"/>
              </w:rPr>
              <w:t>Sequence</w:t>
            </w:r>
            <w:r w:rsidR="00375712" w:rsidRPr="009E0AB5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</w:tr>
      <w:tr w:rsidR="00CE1C97" w:rsidRPr="009E0AB5" w14:paraId="7CD93F35" w14:textId="77777777" w:rsidTr="00CE1C97">
        <w:tc>
          <w:tcPr>
            <w:tcW w:w="282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5BAE05" w14:textId="77777777" w:rsidR="00CE1C97" w:rsidRPr="009E0AB5" w:rsidRDefault="00CE1C97" w:rsidP="004B77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>PVT1</w:t>
            </w:r>
            <w:r w:rsidRPr="009E0AB5">
              <w:rPr>
                <w:rFonts w:ascii="Calibri" w:hAnsi="Calibri" w:cs="Calibri"/>
                <w:sz w:val="20"/>
                <w:szCs w:val="20"/>
              </w:rPr>
              <w:t xml:space="preserve"> ASO</w:t>
            </w:r>
            <w:r w:rsidR="00C0729F" w:rsidRPr="009E0AB5">
              <w:rPr>
                <w:rFonts w:ascii="Calibri" w:hAnsi="Calibri" w:cs="Calibri"/>
                <w:sz w:val="20"/>
                <w:szCs w:val="20"/>
              </w:rPr>
              <w:t>-</w:t>
            </w:r>
            <w:r w:rsidRPr="009E0AB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87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2E2FDA5F" w14:textId="77777777" w:rsidR="00CE1C97" w:rsidRPr="009E0AB5" w:rsidRDefault="00376598" w:rsidP="004B7702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mU*mA*mA*mU*mG*G*G*T*T*G*A*A*G*C*T*mG*mU*mC*mC*mU</w:t>
            </w:r>
          </w:p>
        </w:tc>
      </w:tr>
      <w:tr w:rsidR="00CE1C97" w:rsidRPr="009E0AB5" w14:paraId="4EC1BC9F" w14:textId="77777777" w:rsidTr="00CE1C97">
        <w:tc>
          <w:tcPr>
            <w:tcW w:w="28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55AC625" w14:textId="77777777" w:rsidR="00CE1C97" w:rsidRPr="009E0AB5" w:rsidRDefault="00CE1C97" w:rsidP="004B770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i/>
                <w:sz w:val="20"/>
                <w:szCs w:val="20"/>
              </w:rPr>
              <w:t xml:space="preserve">PVT1 </w:t>
            </w:r>
            <w:r w:rsidRPr="009E0AB5">
              <w:rPr>
                <w:rFonts w:ascii="Calibri" w:hAnsi="Calibri" w:cs="Calibri"/>
                <w:sz w:val="20"/>
                <w:szCs w:val="20"/>
              </w:rPr>
              <w:t>ASO</w:t>
            </w:r>
            <w:r w:rsidR="00C0729F" w:rsidRPr="009E0AB5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nil"/>
            </w:tcBorders>
          </w:tcPr>
          <w:p w14:paraId="767056E0" w14:textId="77777777" w:rsidR="00CE1C97" w:rsidRPr="009E0AB5" w:rsidRDefault="00376598" w:rsidP="004B7702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mG*mU*mG*mG*mA*C*A*G*G*T*A*A*C*A*G*mG*mU*mG*mC*mU</w:t>
            </w:r>
          </w:p>
        </w:tc>
      </w:tr>
      <w:tr w:rsidR="00CE1C97" w:rsidRPr="009E0AB5" w14:paraId="6B3F7A1F" w14:textId="77777777" w:rsidTr="00CE1C97">
        <w:tc>
          <w:tcPr>
            <w:tcW w:w="2826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96DF34E" w14:textId="77777777" w:rsidR="00CE1C97" w:rsidRPr="009E0AB5" w:rsidRDefault="00CE1C97" w:rsidP="00CE1C97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Control ASO</w:t>
            </w:r>
          </w:p>
        </w:tc>
        <w:tc>
          <w:tcPr>
            <w:tcW w:w="58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A1BE57C" w14:textId="77777777" w:rsidR="00CE1C97" w:rsidRPr="009E0AB5" w:rsidRDefault="00A1435A" w:rsidP="004B7702">
            <w:pPr>
              <w:rPr>
                <w:rFonts w:ascii="Calibri" w:hAnsi="Calibri" w:cs="Calibri"/>
                <w:sz w:val="20"/>
                <w:szCs w:val="20"/>
              </w:rPr>
            </w:pPr>
            <w:r w:rsidRPr="009E0AB5">
              <w:rPr>
                <w:rFonts w:ascii="Calibri" w:hAnsi="Calibri" w:cs="Calibri"/>
                <w:sz w:val="20"/>
                <w:szCs w:val="20"/>
              </w:rPr>
              <w:t>mG*mC*mG*mU*mA*T*T*A*T*A*G*C*C*G*A*mU*mU*mA*mA*mC</w:t>
            </w:r>
          </w:p>
        </w:tc>
      </w:tr>
    </w:tbl>
    <w:p w14:paraId="1329C1C2" w14:textId="43FAFBC1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0E98F182" w14:textId="1C75CC44" w:rsidR="00B72CD2" w:rsidRPr="009E0AB5" w:rsidRDefault="00B72CD2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9E0AB5">
        <w:rPr>
          <w:rFonts w:ascii="Calibri" w:hAnsi="Calibri" w:cs="Calibri"/>
          <w:color w:val="000000" w:themeColor="text1"/>
          <w:sz w:val="20"/>
          <w:szCs w:val="20"/>
        </w:rPr>
        <w:br w:type="page"/>
      </w:r>
    </w:p>
    <w:p w14:paraId="1B2CC29E" w14:textId="39311262" w:rsidR="00B72CD2" w:rsidRPr="009E0AB5" w:rsidRDefault="00B72CD2" w:rsidP="00B72CD2">
      <w:pPr>
        <w:widowControl/>
        <w:jc w:val="left"/>
        <w:rPr>
          <w:rFonts w:ascii="Calibri" w:eastAsia="游明朝" w:hAnsi="Calibri" w:cs="Calibri"/>
          <w:b/>
          <w:bCs/>
          <w:color w:val="0070C0"/>
          <w:kern w:val="0"/>
          <w:sz w:val="24"/>
          <w:szCs w:val="24"/>
          <w:lang w:eastAsia="en-US"/>
        </w:rPr>
      </w:pPr>
      <w:r w:rsidRPr="009E0AB5">
        <w:rPr>
          <w:rFonts w:ascii="Calibri" w:hAnsi="Calibri" w:cs="Calibri"/>
          <w:b/>
          <w:bCs/>
          <w:color w:val="0070C0"/>
          <w:sz w:val="24"/>
          <w:szCs w:val="24"/>
        </w:rPr>
        <w:lastRenderedPageBreak/>
        <w:t xml:space="preserve">Supplementary Table </w:t>
      </w:r>
      <w:r w:rsidR="003A7C4A">
        <w:rPr>
          <w:rFonts w:ascii="Calibri" w:hAnsi="Calibri" w:cs="Calibri" w:hint="eastAsia"/>
          <w:b/>
          <w:bCs/>
          <w:color w:val="0070C0"/>
          <w:sz w:val="24"/>
          <w:szCs w:val="24"/>
        </w:rPr>
        <w:t>7</w:t>
      </w:r>
      <w:r w:rsidRPr="009E0AB5">
        <w:rPr>
          <w:rFonts w:ascii="Calibri" w:hAnsi="Calibri" w:cs="Calibri"/>
          <w:b/>
          <w:bCs/>
          <w:color w:val="0070C0"/>
          <w:sz w:val="24"/>
          <w:szCs w:val="24"/>
        </w:rPr>
        <w:t xml:space="preserve">: </w:t>
      </w:r>
      <w:r w:rsidRPr="009E0AB5">
        <w:rPr>
          <w:rFonts w:ascii="Calibri" w:eastAsia="游明朝" w:hAnsi="Calibri" w:cs="Calibri"/>
          <w:color w:val="0070C0"/>
          <w:kern w:val="0"/>
          <w:sz w:val="24"/>
          <w:szCs w:val="24"/>
          <w:lang w:eastAsia="en-US"/>
        </w:rPr>
        <w:t>Table of Reactomes (Complete).</w:t>
      </w:r>
    </w:p>
    <w:tbl>
      <w:tblPr>
        <w:tblStyle w:val="11"/>
        <w:tblW w:w="5000" w:type="pct"/>
        <w:tblInd w:w="0" w:type="dxa"/>
        <w:tblLook w:val="04A0" w:firstRow="1" w:lastRow="0" w:firstColumn="1" w:lastColumn="0" w:noHBand="0" w:noVBand="1"/>
      </w:tblPr>
      <w:tblGrid>
        <w:gridCol w:w="6638"/>
        <w:gridCol w:w="2113"/>
        <w:gridCol w:w="1931"/>
      </w:tblGrid>
      <w:tr w:rsidR="00B72CD2" w:rsidRPr="009E0AB5" w14:paraId="1FD65924" w14:textId="77777777" w:rsidTr="00B72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08A6C1" w14:textId="77777777" w:rsidR="00B72CD2" w:rsidRPr="009E0AB5" w:rsidRDefault="00B72CD2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F1DB9B" w14:textId="77777777" w:rsidR="00B72CD2" w:rsidRPr="009E0AB5" w:rsidRDefault="00B72CD2" w:rsidP="00B72C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pValu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82AA91" w14:textId="77777777" w:rsidR="00B72CD2" w:rsidRPr="009E0AB5" w:rsidRDefault="00B72CD2" w:rsidP="00B72C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FDR</w:t>
            </w:r>
          </w:p>
        </w:tc>
      </w:tr>
      <w:tr w:rsidR="00B72CD2" w:rsidRPr="009E0AB5" w14:paraId="359D7E61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267318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6" w:anchor="/R-HSA-2173796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SMAD2/SMAD3:SMAD4 heterotrimer regulates transcription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1A68B0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14154838854235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B2F0346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1498182676921691</w:t>
            </w:r>
          </w:p>
        </w:tc>
      </w:tr>
      <w:tr w:rsidR="00B72CD2" w:rsidRPr="009E0AB5" w14:paraId="316DF85D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0622EE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7" w:anchor="/R-HSA-4411364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Binding of TCF/LEF:CTNNB1 to target gene promoter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477008A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148334918507098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5CA68B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1498182676921691</w:t>
            </w:r>
          </w:p>
        </w:tc>
      </w:tr>
      <w:tr w:rsidR="00B72CD2" w:rsidRPr="009E0AB5" w14:paraId="2219546E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2DDE7C4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8" w:anchor="/R-HSA-8951430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UNX3 regulates WNT signaling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113E30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148334918507098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8BBE89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1498182676921691</w:t>
            </w:r>
          </w:p>
        </w:tc>
      </w:tr>
      <w:tr w:rsidR="00B72CD2" w:rsidRPr="009E0AB5" w14:paraId="706A4A97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C8BE74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9" w:anchor="/R-HSA-4641265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epression of WNT target gene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3F2E59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371601641991281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E1EDBD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2049695044876787</w:t>
            </w:r>
          </w:p>
        </w:tc>
      </w:tr>
      <w:tr w:rsidR="00B72CD2" w:rsidRPr="009E0AB5" w14:paraId="38539512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BC8861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0" w:anchor="/R-HSA-2173793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anscriptional activity of SMAD2/SMAD3:SMAD4 heterotrimer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C8BF17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372462555098129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757A4A1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2049695044876787</w:t>
            </w:r>
          </w:p>
        </w:tc>
      </w:tr>
      <w:tr w:rsidR="00B72CD2" w:rsidRPr="009E0AB5" w14:paraId="63DDE45B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8AB28C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1" w:anchor="/R-HSA-8953854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Metabolism of RNA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F08AFC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40993900897535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F10D591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2049695044876787</w:t>
            </w:r>
          </w:p>
        </w:tc>
      </w:tr>
      <w:tr w:rsidR="00B72CD2" w:rsidRPr="009E0AB5" w14:paraId="5AF133F6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8E583D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2" w:anchor="/R-HSA-6784531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NA processing in the nucleu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DC0C8E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72343291886036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9DA68BF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F93FCBE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6356A1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3" w:anchor="/R-HSA-1362277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anscription of E2F targets under negative control by DREAM complex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FF5EC3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087831966211500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E35DD8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9BCD7B0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53AD43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4" w:anchor="/R-HSA-167242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Abortive elongation of HIV-1 transcript in the absence of Tat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42AAB93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0171422198280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04DDC6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528E7D71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AB3DDA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5" w:anchor="/R-HSA-170834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Signaling by TGF-beta Receptor Complex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708F8A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22057163430132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3F7594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6CEAD842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6F2740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6" w:anchor="/R-HSA-2151201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anscriptional activation of mitochondrial biogenesi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6419BDE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298469268317159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05506A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20091FEC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8774F72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7" w:anchor="/R-HSA-6807505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NA polymerase II transcribes snRNA gene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42F7871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59315036220432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C2C7174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78D8DA67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91A5DBB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8" w:anchor="/R-HSA-11341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Formation of the Early Elongation Complex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8A7CDE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84291217923404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E51164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63695CD9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3FA0A6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19" w:anchor="/R-HSA-16715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Formation of the HIV-1 Early Elongation Complex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E02C444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84291217923404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B3034E0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8E638C3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1BEB1D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0" w:anchor="/R-HSA-72306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NA processing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17A229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91778020645061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B4C494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5346744C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31C3FE6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1" w:anchor="/R-HSA-1538133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G0 and Early G1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CC10BA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19369423706285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AA95ED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22BD0A64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0E86139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2" w:anchor="/R-HSA-167243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at-mediated HIV elongation arrest and recovery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E6AAD5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03295466309127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534B97F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3A550D0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9445C38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3" w:anchor="/R-HSA-16723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Pausing and recovery of Tat-mediated HIV elongation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E92AB88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03295466309127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CB5C6B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184F397D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19EA2A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4" w:anchor="/R-HSA-442742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CREB1 phosphorylation through NMDA receptor-mediated activation of RAS signaling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5394CB7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03295466309127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40BAE8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D403A22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5D36C5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5" w:anchor="/R-HSA-167287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HIV elongation arrest and recovery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0AEC8C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13092465954297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218D8D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699B2463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02F102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6" w:anchor="/R-HSA-167290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Pausing and recovery of HIV elongation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FE4BE95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13092465954297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570207C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45B89E12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CFE72B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7" w:anchor="/R-HSA-6791226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Major pathway of rRNA processing in the nucleolus and cytosol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5E44A77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1666661846019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2099C2A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0C8C2542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94F5D3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8" w:anchor="/R-HSA-9006936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Signaling by TGF-beta family member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A795F7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62673083236654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730F74D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3B2A601E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7E181C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29" w:anchor="/R-HSA-8878159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ranscriptional regulation by RUNX3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6FE0C9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86769806447095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E0F472D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6A151AC1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3B61F69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0" w:anchor="/R-HSA-8868773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RNA processing in the nucleus and cytosol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DFE80B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289450657187095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4D5D33A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4C32D7FA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6B05147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1" w:anchor="/R-HSA-167200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Formation of HIV-1 elongation complex containing HIV-1 Tat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52AF199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096825738589559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836E80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36FC37CD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94637E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2" w:anchor="/R-HSA-167152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Formation of HIV elongation complex in the absence of HIV Tat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B9B22A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2130751508125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6F4C37C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1C2988A7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F57F74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3" w:anchor="/R-HSA-8866911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FAP2 (AP-2) family regulates transcription of cell cycle factor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273FA9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2937192015871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1C20AEA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425C89A9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06C39C0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4" w:anchor="/R-HSA-167246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Tat-mediated elongation of the HIV-1 transcript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F02E60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45065942801585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32FF87C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1348A36B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19DF59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5" w:anchor="/R-HSA-167169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HIV Transcription Elongation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9A5A0F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45065942801585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7DCDB0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342FDD85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4B2087A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6" w:anchor="/R-HSA-1592230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Mitochondrial biogenesi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FC0A89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45138702969529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C2CF7EC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23661706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52076B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7" w:anchor="/R-HSA-321485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MTs methylate histone arginine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F34E05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5719503981338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04C77F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19011DB0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8E0A63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8" w:anchor="/R-HSA-16515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Activation of AKT2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313D33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8321566813406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E05A112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6DD6FAE2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DC9CDD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39" w:anchor="/R-HSA-447038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NrCAM interaction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7A9F67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38321566813406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421971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41F50F7A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63B373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40" w:anchor="/R-HSA-2122947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NOTCH1 Intracellular Domain Regulates Transcription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AE82CA6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40732697099006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805CF78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2C36CEF4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15F8FD6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41" w:anchor="/R-HSA-1483101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Synthesis of PS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1E00BF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436763307714682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0F90E7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4C4985B5" w14:textId="77777777" w:rsidTr="00B7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DAE22CF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42" w:anchor="/R-HSA-72312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rRNA processing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7A3392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48595837840720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192FBE" w14:textId="77777777" w:rsidR="00B72CD2" w:rsidRPr="009E0AB5" w:rsidRDefault="00B72CD2" w:rsidP="00B72C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  <w:tr w:rsidR="00B72CD2" w:rsidRPr="009E0AB5" w14:paraId="5361EEF2" w14:textId="77777777" w:rsidTr="00B72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9B49FE" w14:textId="77777777" w:rsidR="00B72CD2" w:rsidRPr="009E0AB5" w:rsidRDefault="00DB5D63" w:rsidP="00B72CD2">
            <w:pPr>
              <w:widowControl/>
              <w:jc w:val="left"/>
              <w:rPr>
                <w:rFonts w:cs="Calibri"/>
                <w:sz w:val="16"/>
                <w:szCs w:val="16"/>
              </w:rPr>
            </w:pPr>
            <w:hyperlink r:id="rId43" w:anchor="/R-HSA-112382&amp;DTAB=AN&amp;ANALYSIS=MjAyMDA0MDcxODMwNTNfMTEzMA%3D%3D" w:history="1">
              <w:r w:rsidR="00B72CD2" w:rsidRPr="009E0AB5">
                <w:rPr>
                  <w:rFonts w:cs="Calibri"/>
                  <w:color w:val="0000FF"/>
                  <w:sz w:val="16"/>
                  <w:szCs w:val="16"/>
                  <w:u w:val="single"/>
                </w:rPr>
                <w:t>Formation of RNA Pol II elongation complex</w:t>
              </w:r>
            </w:hyperlink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727BED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048714065991784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090717" w14:textId="77777777" w:rsidR="00B72CD2" w:rsidRPr="009E0AB5" w:rsidRDefault="00B72CD2" w:rsidP="00B72C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E0AB5">
              <w:rPr>
                <w:rFonts w:cs="Calibri"/>
                <w:sz w:val="16"/>
                <w:szCs w:val="16"/>
              </w:rPr>
              <w:t>0.30869491384913916</w:t>
            </w:r>
          </w:p>
        </w:tc>
      </w:tr>
    </w:tbl>
    <w:p w14:paraId="020CAD98" w14:textId="77777777" w:rsidR="00B72CD2" w:rsidRPr="009E0AB5" w:rsidRDefault="00B72CD2" w:rsidP="00B72CD2">
      <w:pPr>
        <w:widowControl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sectPr w:rsidR="00B72CD2" w:rsidRPr="009E0AB5" w:rsidSect="004F667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24E74" w14:textId="77777777" w:rsidR="00DB5D63" w:rsidRDefault="00DB5D63" w:rsidP="0019004A">
      <w:r>
        <w:separator/>
      </w:r>
    </w:p>
  </w:endnote>
  <w:endnote w:type="continuationSeparator" w:id="0">
    <w:p w14:paraId="07029929" w14:textId="77777777" w:rsidR="00DB5D63" w:rsidRDefault="00DB5D63" w:rsidP="00190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C0311" w14:textId="77777777" w:rsidR="00DB5D63" w:rsidRDefault="00DB5D63" w:rsidP="0019004A">
      <w:r>
        <w:separator/>
      </w:r>
    </w:p>
  </w:footnote>
  <w:footnote w:type="continuationSeparator" w:id="0">
    <w:p w14:paraId="76822A38" w14:textId="77777777" w:rsidR="00DB5D63" w:rsidRDefault="00DB5D63" w:rsidP="00190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5dz99t3r9fr3e0td459v28dt5rwdwspswt&quot;&gt;XPO5 supplement&lt;record-ids&gt;&lt;item&gt;1018&lt;/item&gt;&lt;item&gt;1019&lt;/item&gt;&lt;item&gt;1020&lt;/item&gt;&lt;item&gt;1021&lt;/item&gt;&lt;item&gt;1022&lt;/item&gt;&lt;item&gt;1023&lt;/item&gt;&lt;item&gt;1024&lt;/item&gt;&lt;item&gt;1077&lt;/item&gt;&lt;item&gt;1078&lt;/item&gt;&lt;item&gt;1079&lt;/item&gt;&lt;item&gt;1080&lt;/item&gt;&lt;item&gt;1082&lt;/item&gt;&lt;item&gt;1090&lt;/item&gt;&lt;item&gt;1136&lt;/item&gt;&lt;item&gt;1137&lt;/item&gt;&lt;item&gt;1142&lt;/item&gt;&lt;item&gt;1186&lt;/item&gt;&lt;item&gt;1189&lt;/item&gt;&lt;item&gt;1190&lt;/item&gt;&lt;item&gt;1191&lt;/item&gt;&lt;item&gt;1195&lt;/item&gt;&lt;item&gt;1196&lt;/item&gt;&lt;item&gt;1197&lt;/item&gt;&lt;item&gt;1200&lt;/item&gt;&lt;item&gt;1202&lt;/item&gt;&lt;item&gt;1203&lt;/item&gt;&lt;item&gt;1204&lt;/item&gt;&lt;item&gt;1205&lt;/item&gt;&lt;item&gt;1206&lt;/item&gt;&lt;item&gt;1207&lt;/item&gt;&lt;item&gt;1208&lt;/item&gt;&lt;item&gt;1209&lt;/item&gt;&lt;item&gt;1221&lt;/item&gt;&lt;item&gt;1400&lt;/item&gt;&lt;item&gt;1401&lt;/item&gt;&lt;item&gt;1402&lt;/item&gt;&lt;item&gt;1403&lt;/item&gt;&lt;item&gt;1404&lt;/item&gt;&lt;item&gt;1406&lt;/item&gt;&lt;item&gt;1421&lt;/item&gt;&lt;item&gt;1436&lt;/item&gt;&lt;item&gt;1437&lt;/item&gt;&lt;item&gt;1438&lt;/item&gt;&lt;item&gt;1439&lt;/item&gt;&lt;item&gt;1440&lt;/item&gt;&lt;item&gt;1451&lt;/item&gt;&lt;item&gt;1452&lt;/item&gt;&lt;item&gt;1453&lt;/item&gt;&lt;item&gt;1454&lt;/item&gt;&lt;item&gt;1462&lt;/item&gt;&lt;item&gt;1470&lt;/item&gt;&lt;item&gt;1471&lt;/item&gt;&lt;item&gt;1472&lt;/item&gt;&lt;item&gt;1473&lt;/item&gt;&lt;item&gt;1474&lt;/item&gt;&lt;item&gt;1475&lt;/item&gt;&lt;item&gt;1506&lt;/item&gt;&lt;item&gt;1537&lt;/item&gt;&lt;item&gt;1538&lt;/item&gt;&lt;item&gt;1539&lt;/item&gt;&lt;item&gt;1540&lt;/item&gt;&lt;item&gt;1541&lt;/item&gt;&lt;item&gt;1542&lt;/item&gt;&lt;item&gt;1543&lt;/item&gt;&lt;item&gt;1544&lt;/item&gt;&lt;item&gt;1546&lt;/item&gt;&lt;item&gt;1548&lt;/item&gt;&lt;item&gt;1550&lt;/item&gt;&lt;item&gt;1553&lt;/item&gt;&lt;item&gt;1556&lt;/item&gt;&lt;item&gt;2092&lt;/item&gt;&lt;item&gt;2093&lt;/item&gt;&lt;item&gt;2132&lt;/item&gt;&lt;item&gt;2140&lt;/item&gt;&lt;item&gt;2180&lt;/item&gt;&lt;item&gt;2241&lt;/item&gt;&lt;item&gt;2242&lt;/item&gt;&lt;item&gt;2243&lt;/item&gt;&lt;item&gt;2244&lt;/item&gt;&lt;item&gt;2245&lt;/item&gt;&lt;item&gt;2246&lt;/item&gt;&lt;item&gt;2247&lt;/item&gt;&lt;item&gt;2248&lt;/item&gt;&lt;item&gt;2254&lt;/item&gt;&lt;item&gt;2256&lt;/item&gt;&lt;/record-ids&gt;&lt;/item&gt;&lt;/Libraries&gt;"/>
  </w:docVars>
  <w:rsids>
    <w:rsidRoot w:val="00840838"/>
    <w:rsid w:val="00002D23"/>
    <w:rsid w:val="00003274"/>
    <w:rsid w:val="0000353B"/>
    <w:rsid w:val="00012BE4"/>
    <w:rsid w:val="00017E86"/>
    <w:rsid w:val="00027A4D"/>
    <w:rsid w:val="00042C29"/>
    <w:rsid w:val="0004319C"/>
    <w:rsid w:val="00072BF3"/>
    <w:rsid w:val="00074D44"/>
    <w:rsid w:val="00085CC7"/>
    <w:rsid w:val="000B2BC0"/>
    <w:rsid w:val="000B5FBE"/>
    <w:rsid w:val="000D4B14"/>
    <w:rsid w:val="000E36E0"/>
    <w:rsid w:val="00107C22"/>
    <w:rsid w:val="00116620"/>
    <w:rsid w:val="00123732"/>
    <w:rsid w:val="00123AD6"/>
    <w:rsid w:val="001351AF"/>
    <w:rsid w:val="00155D4A"/>
    <w:rsid w:val="00161613"/>
    <w:rsid w:val="001641BE"/>
    <w:rsid w:val="001770B3"/>
    <w:rsid w:val="0019004A"/>
    <w:rsid w:val="00191A13"/>
    <w:rsid w:val="001B4AD4"/>
    <w:rsid w:val="001C01DF"/>
    <w:rsid w:val="001C0CF4"/>
    <w:rsid w:val="001C2226"/>
    <w:rsid w:val="001C2895"/>
    <w:rsid w:val="001C72C3"/>
    <w:rsid w:val="001E0F6C"/>
    <w:rsid w:val="001E4DE2"/>
    <w:rsid w:val="0020003B"/>
    <w:rsid w:val="00201DB9"/>
    <w:rsid w:val="00222385"/>
    <w:rsid w:val="00227843"/>
    <w:rsid w:val="002352D3"/>
    <w:rsid w:val="002425F6"/>
    <w:rsid w:val="00250C6C"/>
    <w:rsid w:val="002520A5"/>
    <w:rsid w:val="0026042C"/>
    <w:rsid w:val="00272A2A"/>
    <w:rsid w:val="00272FD9"/>
    <w:rsid w:val="002778DF"/>
    <w:rsid w:val="002814A2"/>
    <w:rsid w:val="002856F0"/>
    <w:rsid w:val="002A35CB"/>
    <w:rsid w:val="002B26BB"/>
    <w:rsid w:val="002B2971"/>
    <w:rsid w:val="002B68A2"/>
    <w:rsid w:val="002C5E02"/>
    <w:rsid w:val="002E2984"/>
    <w:rsid w:val="002F0189"/>
    <w:rsid w:val="002F66F5"/>
    <w:rsid w:val="003009B9"/>
    <w:rsid w:val="003058CC"/>
    <w:rsid w:val="0032362C"/>
    <w:rsid w:val="00326B12"/>
    <w:rsid w:val="003362FB"/>
    <w:rsid w:val="00344EFA"/>
    <w:rsid w:val="0035435D"/>
    <w:rsid w:val="00371178"/>
    <w:rsid w:val="00372DF8"/>
    <w:rsid w:val="00375712"/>
    <w:rsid w:val="00376598"/>
    <w:rsid w:val="00380F4D"/>
    <w:rsid w:val="00381A4C"/>
    <w:rsid w:val="00391F0C"/>
    <w:rsid w:val="00397124"/>
    <w:rsid w:val="003A2732"/>
    <w:rsid w:val="003A3908"/>
    <w:rsid w:val="003A7B9F"/>
    <w:rsid w:val="003A7C4A"/>
    <w:rsid w:val="003C71E5"/>
    <w:rsid w:val="003E3203"/>
    <w:rsid w:val="003F68FE"/>
    <w:rsid w:val="003F6BFF"/>
    <w:rsid w:val="004078C6"/>
    <w:rsid w:val="004204D1"/>
    <w:rsid w:val="00430BE7"/>
    <w:rsid w:val="00445431"/>
    <w:rsid w:val="00462FC2"/>
    <w:rsid w:val="004C063F"/>
    <w:rsid w:val="004E5848"/>
    <w:rsid w:val="004F6677"/>
    <w:rsid w:val="00510DF4"/>
    <w:rsid w:val="00536055"/>
    <w:rsid w:val="00544580"/>
    <w:rsid w:val="00552BCA"/>
    <w:rsid w:val="005832E9"/>
    <w:rsid w:val="005B65BC"/>
    <w:rsid w:val="005C77C7"/>
    <w:rsid w:val="005D13A1"/>
    <w:rsid w:val="005E468C"/>
    <w:rsid w:val="005F78AE"/>
    <w:rsid w:val="00610A6E"/>
    <w:rsid w:val="0061213D"/>
    <w:rsid w:val="006270D8"/>
    <w:rsid w:val="00634B2F"/>
    <w:rsid w:val="00640641"/>
    <w:rsid w:val="00664DC6"/>
    <w:rsid w:val="0066544F"/>
    <w:rsid w:val="006661A7"/>
    <w:rsid w:val="0067093B"/>
    <w:rsid w:val="00683965"/>
    <w:rsid w:val="006B0C26"/>
    <w:rsid w:val="006B704B"/>
    <w:rsid w:val="006C08D7"/>
    <w:rsid w:val="006C618E"/>
    <w:rsid w:val="006D1F94"/>
    <w:rsid w:val="006D42F6"/>
    <w:rsid w:val="00700ECF"/>
    <w:rsid w:val="00721AEF"/>
    <w:rsid w:val="007306D8"/>
    <w:rsid w:val="00752A13"/>
    <w:rsid w:val="007677E0"/>
    <w:rsid w:val="007758D8"/>
    <w:rsid w:val="007845A2"/>
    <w:rsid w:val="007A0C45"/>
    <w:rsid w:val="007A2042"/>
    <w:rsid w:val="007B7C8C"/>
    <w:rsid w:val="007C5F95"/>
    <w:rsid w:val="007C7FA9"/>
    <w:rsid w:val="007E246A"/>
    <w:rsid w:val="007E6CE9"/>
    <w:rsid w:val="007F297C"/>
    <w:rsid w:val="00816C90"/>
    <w:rsid w:val="00820B16"/>
    <w:rsid w:val="00823992"/>
    <w:rsid w:val="00825D8F"/>
    <w:rsid w:val="00840838"/>
    <w:rsid w:val="00856B1A"/>
    <w:rsid w:val="0086260A"/>
    <w:rsid w:val="00865DE0"/>
    <w:rsid w:val="00874381"/>
    <w:rsid w:val="008A288C"/>
    <w:rsid w:val="008A6E31"/>
    <w:rsid w:val="008B41F8"/>
    <w:rsid w:val="008C3630"/>
    <w:rsid w:val="008C6943"/>
    <w:rsid w:val="008F2A71"/>
    <w:rsid w:val="00900EBC"/>
    <w:rsid w:val="00914920"/>
    <w:rsid w:val="0091689E"/>
    <w:rsid w:val="00920AC5"/>
    <w:rsid w:val="00952994"/>
    <w:rsid w:val="0096437C"/>
    <w:rsid w:val="0096687B"/>
    <w:rsid w:val="0097106E"/>
    <w:rsid w:val="00986189"/>
    <w:rsid w:val="009873D5"/>
    <w:rsid w:val="009D1401"/>
    <w:rsid w:val="009D4FA8"/>
    <w:rsid w:val="009E08B0"/>
    <w:rsid w:val="009E0AB5"/>
    <w:rsid w:val="009F0D2C"/>
    <w:rsid w:val="009F10A4"/>
    <w:rsid w:val="009F1F4B"/>
    <w:rsid w:val="00A1435A"/>
    <w:rsid w:val="00A3762C"/>
    <w:rsid w:val="00A45DA8"/>
    <w:rsid w:val="00A51CAC"/>
    <w:rsid w:val="00A72F12"/>
    <w:rsid w:val="00A813B2"/>
    <w:rsid w:val="00A94071"/>
    <w:rsid w:val="00AB1B73"/>
    <w:rsid w:val="00AE030C"/>
    <w:rsid w:val="00AE190F"/>
    <w:rsid w:val="00AF3987"/>
    <w:rsid w:val="00AF7CEB"/>
    <w:rsid w:val="00B02320"/>
    <w:rsid w:val="00B06B1C"/>
    <w:rsid w:val="00B111B0"/>
    <w:rsid w:val="00B318A6"/>
    <w:rsid w:val="00B56825"/>
    <w:rsid w:val="00B657DD"/>
    <w:rsid w:val="00B72CD2"/>
    <w:rsid w:val="00B750F9"/>
    <w:rsid w:val="00B81BA9"/>
    <w:rsid w:val="00B91CE1"/>
    <w:rsid w:val="00B94298"/>
    <w:rsid w:val="00BB7B67"/>
    <w:rsid w:val="00BD3E0A"/>
    <w:rsid w:val="00BD7CA3"/>
    <w:rsid w:val="00BF6E6C"/>
    <w:rsid w:val="00BF7D36"/>
    <w:rsid w:val="00C0108C"/>
    <w:rsid w:val="00C0729F"/>
    <w:rsid w:val="00C07EE4"/>
    <w:rsid w:val="00C17FB2"/>
    <w:rsid w:val="00C368A0"/>
    <w:rsid w:val="00C43ECC"/>
    <w:rsid w:val="00C4697F"/>
    <w:rsid w:val="00C670B8"/>
    <w:rsid w:val="00C81683"/>
    <w:rsid w:val="00CA1E4E"/>
    <w:rsid w:val="00CB1949"/>
    <w:rsid w:val="00CB555A"/>
    <w:rsid w:val="00CB6EE7"/>
    <w:rsid w:val="00CD4FD6"/>
    <w:rsid w:val="00CE1C97"/>
    <w:rsid w:val="00D31E5C"/>
    <w:rsid w:val="00D33D94"/>
    <w:rsid w:val="00D408B1"/>
    <w:rsid w:val="00D41F28"/>
    <w:rsid w:val="00D506EA"/>
    <w:rsid w:val="00D71D6E"/>
    <w:rsid w:val="00D84B44"/>
    <w:rsid w:val="00D94753"/>
    <w:rsid w:val="00DA2618"/>
    <w:rsid w:val="00DA2887"/>
    <w:rsid w:val="00DB4C71"/>
    <w:rsid w:val="00DB5D63"/>
    <w:rsid w:val="00DB74A6"/>
    <w:rsid w:val="00DD0B3E"/>
    <w:rsid w:val="00DD1CB7"/>
    <w:rsid w:val="00DE236F"/>
    <w:rsid w:val="00DF2C6B"/>
    <w:rsid w:val="00DF729D"/>
    <w:rsid w:val="00E32FC8"/>
    <w:rsid w:val="00E44B57"/>
    <w:rsid w:val="00E70770"/>
    <w:rsid w:val="00E720A0"/>
    <w:rsid w:val="00EB33B9"/>
    <w:rsid w:val="00EC0887"/>
    <w:rsid w:val="00EC24A9"/>
    <w:rsid w:val="00ED19A1"/>
    <w:rsid w:val="00EE386C"/>
    <w:rsid w:val="00EE738B"/>
    <w:rsid w:val="00F01288"/>
    <w:rsid w:val="00F05120"/>
    <w:rsid w:val="00F25525"/>
    <w:rsid w:val="00F609D5"/>
    <w:rsid w:val="00F7139C"/>
    <w:rsid w:val="00F83537"/>
    <w:rsid w:val="00F93E11"/>
    <w:rsid w:val="00F94474"/>
    <w:rsid w:val="00FB588F"/>
    <w:rsid w:val="00FD5AC5"/>
    <w:rsid w:val="00FF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83AA9F"/>
  <w15:docId w15:val="{B5213001-DBE0-4BA5-80A7-4BCCA31AE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0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004A"/>
  </w:style>
  <w:style w:type="paragraph" w:styleId="a5">
    <w:name w:val="footer"/>
    <w:basedOn w:val="a"/>
    <w:link w:val="a6"/>
    <w:uiPriority w:val="99"/>
    <w:unhideWhenUsed/>
    <w:rsid w:val="001900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004A"/>
  </w:style>
  <w:style w:type="character" w:styleId="a7">
    <w:name w:val="Hyperlink"/>
    <w:basedOn w:val="a0"/>
    <w:uiPriority w:val="99"/>
    <w:unhideWhenUsed/>
    <w:rsid w:val="0004319C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D41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F66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F6677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標準の表 11"/>
    <w:basedOn w:val="a1"/>
    <w:next w:val="1"/>
    <w:uiPriority w:val="41"/>
    <w:rsid w:val="00B72CD2"/>
    <w:rPr>
      <w:rFonts w:ascii="Calibri" w:eastAsia="Times New Roman" w:hAnsi="Calibri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">
    <w:name w:val="Plain Table 1"/>
    <w:basedOn w:val="a1"/>
    <w:uiPriority w:val="41"/>
    <w:rsid w:val="00B72C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annotation text"/>
    <w:basedOn w:val="a"/>
    <w:link w:val="ac"/>
    <w:uiPriority w:val="99"/>
    <w:semiHidden/>
    <w:unhideWhenUsed/>
    <w:rsid w:val="009E0AB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E0AB5"/>
  </w:style>
  <w:style w:type="character" w:styleId="ad">
    <w:name w:val="annotation reference"/>
    <w:basedOn w:val="a0"/>
    <w:uiPriority w:val="99"/>
    <w:semiHidden/>
    <w:unhideWhenUsed/>
    <w:rsid w:val="009E0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actome.org/PathwayBrowser/" TargetMode="External"/><Relationship Id="rId13" Type="http://schemas.openxmlformats.org/officeDocument/2006/relationships/hyperlink" Target="http://www.reactome.org/PathwayBrowser/" TargetMode="External"/><Relationship Id="rId18" Type="http://schemas.openxmlformats.org/officeDocument/2006/relationships/hyperlink" Target="http://www.reactome.org/PathwayBrowser/" TargetMode="External"/><Relationship Id="rId26" Type="http://schemas.openxmlformats.org/officeDocument/2006/relationships/hyperlink" Target="http://www.reactome.org/PathwayBrowser/" TargetMode="External"/><Relationship Id="rId39" Type="http://schemas.openxmlformats.org/officeDocument/2006/relationships/hyperlink" Target="http://www.reactome.org/PathwayBrowser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reactome.org/PathwayBrowser/" TargetMode="External"/><Relationship Id="rId34" Type="http://schemas.openxmlformats.org/officeDocument/2006/relationships/hyperlink" Target="http://www.reactome.org/PathwayBrowser/" TargetMode="External"/><Relationship Id="rId42" Type="http://schemas.openxmlformats.org/officeDocument/2006/relationships/hyperlink" Target="http://www.reactome.org/PathwayBrowser/" TargetMode="External"/><Relationship Id="rId7" Type="http://schemas.openxmlformats.org/officeDocument/2006/relationships/hyperlink" Target="http://www.reactome.org/PathwayBrowser/" TargetMode="External"/><Relationship Id="rId12" Type="http://schemas.openxmlformats.org/officeDocument/2006/relationships/hyperlink" Target="http://www.reactome.org/PathwayBrowser/" TargetMode="External"/><Relationship Id="rId17" Type="http://schemas.openxmlformats.org/officeDocument/2006/relationships/hyperlink" Target="http://www.reactome.org/PathwayBrowser/" TargetMode="External"/><Relationship Id="rId25" Type="http://schemas.openxmlformats.org/officeDocument/2006/relationships/hyperlink" Target="http://www.reactome.org/PathwayBrowser/" TargetMode="External"/><Relationship Id="rId33" Type="http://schemas.openxmlformats.org/officeDocument/2006/relationships/hyperlink" Target="http://www.reactome.org/PathwayBrowser/" TargetMode="External"/><Relationship Id="rId38" Type="http://schemas.openxmlformats.org/officeDocument/2006/relationships/hyperlink" Target="http://www.reactome.org/PathwayBrowser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reactome.org/PathwayBrowser/" TargetMode="External"/><Relationship Id="rId20" Type="http://schemas.openxmlformats.org/officeDocument/2006/relationships/hyperlink" Target="http://www.reactome.org/PathwayBrowser/" TargetMode="External"/><Relationship Id="rId29" Type="http://schemas.openxmlformats.org/officeDocument/2006/relationships/hyperlink" Target="http://www.reactome.org/PathwayBrowser/" TargetMode="External"/><Relationship Id="rId41" Type="http://schemas.openxmlformats.org/officeDocument/2006/relationships/hyperlink" Target="http://www.reactome.org/PathwayBrowser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reactome.org/PathwayBrowser/" TargetMode="External"/><Relationship Id="rId11" Type="http://schemas.openxmlformats.org/officeDocument/2006/relationships/hyperlink" Target="http://www.reactome.org/PathwayBrowser/" TargetMode="External"/><Relationship Id="rId24" Type="http://schemas.openxmlformats.org/officeDocument/2006/relationships/hyperlink" Target="http://www.reactome.org/PathwayBrowser/" TargetMode="External"/><Relationship Id="rId32" Type="http://schemas.openxmlformats.org/officeDocument/2006/relationships/hyperlink" Target="http://www.reactome.org/PathwayBrowser/" TargetMode="External"/><Relationship Id="rId37" Type="http://schemas.openxmlformats.org/officeDocument/2006/relationships/hyperlink" Target="http://www.reactome.org/PathwayBrowser/" TargetMode="External"/><Relationship Id="rId40" Type="http://schemas.openxmlformats.org/officeDocument/2006/relationships/hyperlink" Target="http://www.reactome.org/PathwayBrowser/" TargetMode="External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reactome.org/PathwayBrowser/" TargetMode="External"/><Relationship Id="rId23" Type="http://schemas.openxmlformats.org/officeDocument/2006/relationships/hyperlink" Target="http://www.reactome.org/PathwayBrowser/" TargetMode="External"/><Relationship Id="rId28" Type="http://schemas.openxmlformats.org/officeDocument/2006/relationships/hyperlink" Target="http://www.reactome.org/PathwayBrowser/" TargetMode="External"/><Relationship Id="rId36" Type="http://schemas.openxmlformats.org/officeDocument/2006/relationships/hyperlink" Target="http://www.reactome.org/PathwayBrowser/" TargetMode="External"/><Relationship Id="rId10" Type="http://schemas.openxmlformats.org/officeDocument/2006/relationships/hyperlink" Target="http://www.reactome.org/PathwayBrowser/" TargetMode="External"/><Relationship Id="rId19" Type="http://schemas.openxmlformats.org/officeDocument/2006/relationships/hyperlink" Target="http://www.reactome.org/PathwayBrowser/" TargetMode="External"/><Relationship Id="rId31" Type="http://schemas.openxmlformats.org/officeDocument/2006/relationships/hyperlink" Target="http://www.reactome.org/PathwayBrowser/" TargetMode="External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reactome.org/PathwayBrowser/" TargetMode="External"/><Relationship Id="rId14" Type="http://schemas.openxmlformats.org/officeDocument/2006/relationships/hyperlink" Target="http://www.reactome.org/PathwayBrowser/" TargetMode="External"/><Relationship Id="rId22" Type="http://schemas.openxmlformats.org/officeDocument/2006/relationships/hyperlink" Target="http://www.reactome.org/PathwayBrowser/" TargetMode="External"/><Relationship Id="rId27" Type="http://schemas.openxmlformats.org/officeDocument/2006/relationships/hyperlink" Target="http://www.reactome.org/PathwayBrowser/" TargetMode="External"/><Relationship Id="rId30" Type="http://schemas.openxmlformats.org/officeDocument/2006/relationships/hyperlink" Target="http://www.reactome.org/PathwayBrowser/" TargetMode="External"/><Relationship Id="rId35" Type="http://schemas.openxmlformats.org/officeDocument/2006/relationships/hyperlink" Target="http://www.reactome.org/PathwayBrowser/" TargetMode="External"/><Relationship Id="rId43" Type="http://schemas.openxmlformats.org/officeDocument/2006/relationships/hyperlink" Target="http://www.reactome.org/PathwayBrowser/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4</TotalTime>
  <Pages>4</Pages>
  <Words>1558</Words>
  <Characters>8882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Kunitoshi</cp:lastModifiedBy>
  <cp:revision>69</cp:revision>
  <dcterms:created xsi:type="dcterms:W3CDTF">2016-03-11T00:55:00Z</dcterms:created>
  <dcterms:modified xsi:type="dcterms:W3CDTF">2020-08-19T06:41:00Z</dcterms:modified>
</cp:coreProperties>
</file>